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169BB" w14:textId="3165B21C" w:rsidR="00920864" w:rsidRPr="00F036BC" w:rsidRDefault="00F036BC" w:rsidP="00920864">
      <w:pPr>
        <w:pStyle w:val="Corpo"/>
        <w:spacing w:after="0" w:line="480" w:lineRule="auto"/>
        <w:ind w:right="282"/>
        <w:rPr>
          <w:rStyle w:val="Nessuno"/>
          <w:rFonts w:ascii="Times New Roman" w:hAnsi="Times New Roman"/>
          <w:sz w:val="24"/>
          <w:szCs w:val="24"/>
        </w:rPr>
      </w:pPr>
      <w:r>
        <w:rPr>
          <w:rStyle w:val="Nessuno"/>
          <w:rFonts w:ascii="Times New Roman" w:hAnsi="Times New Roman"/>
          <w:sz w:val="24"/>
          <w:szCs w:val="24"/>
        </w:rPr>
        <w:t>Table 1</w:t>
      </w:r>
    </w:p>
    <w:p w14:paraId="57C17A5D" w14:textId="03E74AB6" w:rsidR="00152ABE" w:rsidRPr="00F036BC" w:rsidRDefault="00F036BC" w:rsidP="00920864">
      <w:pPr>
        <w:pStyle w:val="Corpo"/>
        <w:spacing w:after="0" w:line="480" w:lineRule="auto"/>
        <w:ind w:right="282"/>
        <w:rPr>
          <w:rStyle w:val="Nessuno"/>
          <w:rFonts w:ascii="Times New Roman" w:hAnsi="Times New Roman"/>
          <w:sz w:val="24"/>
          <w:szCs w:val="24"/>
        </w:rPr>
      </w:pPr>
      <w:r w:rsidRPr="00F036BC">
        <w:rPr>
          <w:rStyle w:val="Nessuno"/>
          <w:rFonts w:ascii="Times New Roman" w:hAnsi="Times New Roman"/>
          <w:i/>
          <w:sz w:val="24"/>
          <w:szCs w:val="24"/>
        </w:rPr>
        <w:t xml:space="preserve"> </w:t>
      </w:r>
      <w:r w:rsidR="00EF52A7">
        <w:rPr>
          <w:rStyle w:val="Nessuno"/>
          <w:rFonts w:ascii="Times New Roman" w:hAnsi="Times New Roman"/>
          <w:i/>
          <w:sz w:val="24"/>
          <w:szCs w:val="24"/>
        </w:rPr>
        <w:t>Prevalence of video gamers</w:t>
      </w:r>
      <w:r w:rsidR="00B1168D" w:rsidRPr="00F036B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9787E" w:rsidRPr="00F036BC">
        <w:rPr>
          <w:rFonts w:ascii="Times New Roman" w:hAnsi="Times New Roman" w:cs="Times New Roman"/>
          <w:i/>
          <w:iCs/>
          <w:sz w:val="24"/>
          <w:szCs w:val="24"/>
        </w:rPr>
        <w:t>at</w:t>
      </w:r>
      <w:r w:rsidR="00B1168D" w:rsidRPr="00F036BC">
        <w:rPr>
          <w:rFonts w:ascii="Times New Roman" w:hAnsi="Times New Roman" w:cs="Times New Roman"/>
          <w:i/>
          <w:iCs/>
          <w:sz w:val="24"/>
          <w:szCs w:val="24"/>
        </w:rPr>
        <w:t xml:space="preserve"> each </w:t>
      </w:r>
      <w:r w:rsidR="007D1C87" w:rsidRPr="00F036BC">
        <w:rPr>
          <w:rFonts w:ascii="Times New Roman" w:hAnsi="Times New Roman" w:cs="Times New Roman"/>
          <w:i/>
          <w:iCs/>
          <w:sz w:val="24"/>
          <w:szCs w:val="24"/>
        </w:rPr>
        <w:t xml:space="preserve">video game </w:t>
      </w:r>
      <w:r w:rsidR="00B1168D" w:rsidRPr="00F036BC">
        <w:rPr>
          <w:rFonts w:ascii="Times New Roman" w:hAnsi="Times New Roman" w:cs="Times New Roman"/>
          <w:i/>
          <w:iCs/>
          <w:sz w:val="24"/>
          <w:szCs w:val="24"/>
        </w:rPr>
        <w:t>genr</w:t>
      </w:r>
      <w:r w:rsidR="000A5359" w:rsidRPr="00F036BC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EA69D0" w:rsidRPr="00F036B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32CFD" w:rsidRPr="00F036BC">
        <w:rPr>
          <w:rFonts w:ascii="Times New Roman" w:hAnsi="Times New Roman" w:cs="Times New Roman"/>
          <w:i/>
          <w:iCs/>
          <w:sz w:val="24"/>
          <w:szCs w:val="24"/>
        </w:rPr>
        <w:t>in Study 1 (n</w:t>
      </w:r>
      <w:r w:rsidR="00BD14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32CFD" w:rsidRPr="00F036BC">
        <w:rPr>
          <w:rFonts w:ascii="Times New Roman" w:hAnsi="Times New Roman" w:cs="Times New Roman"/>
          <w:i/>
          <w:iCs/>
          <w:sz w:val="24"/>
          <w:szCs w:val="24"/>
        </w:rPr>
        <w:t>=</w:t>
      </w:r>
      <w:r w:rsidR="00BD14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32CFD" w:rsidRPr="00F036BC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="00353A24" w:rsidRPr="00F036BC">
        <w:rPr>
          <w:rFonts w:ascii="Times New Roman" w:hAnsi="Times New Roman" w:cs="Times New Roman"/>
          <w:i/>
          <w:iCs/>
          <w:sz w:val="24"/>
          <w:szCs w:val="24"/>
        </w:rPr>
        <w:t>96</w:t>
      </w:r>
      <w:r w:rsidR="00132CFD" w:rsidRPr="00F036BC"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Grigliatabella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7"/>
        <w:gridCol w:w="3187"/>
      </w:tblGrid>
      <w:tr w:rsidR="00EF52A7" w:rsidRPr="00920864" w14:paraId="32D5A330" w14:textId="77777777" w:rsidTr="00806267">
        <w:trPr>
          <w:trHeight w:val="420"/>
          <w:jc w:val="center"/>
        </w:trPr>
        <w:tc>
          <w:tcPr>
            <w:tcW w:w="3383" w:type="pct"/>
            <w:tcBorders>
              <w:bottom w:val="single" w:sz="4" w:space="0" w:color="auto"/>
            </w:tcBorders>
          </w:tcPr>
          <w:p w14:paraId="2C8A3821" w14:textId="0D9A75EF" w:rsidR="00EF52A7" w:rsidRPr="00920864" w:rsidRDefault="00EF52A7" w:rsidP="00F036BC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deo game genre</w:t>
            </w:r>
            <w:r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1617" w:type="pct"/>
            <w:tcBorders>
              <w:bottom w:val="single" w:sz="4" w:space="0" w:color="auto"/>
            </w:tcBorders>
          </w:tcPr>
          <w:p w14:paraId="2C819FC0" w14:textId="05080A89" w:rsidR="00EF52A7" w:rsidRPr="00EF52A7" w:rsidRDefault="00EF52A7" w:rsidP="00EF52A7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F52A7"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  <w:t>Video gamers % (n)</w:t>
            </w:r>
          </w:p>
        </w:tc>
      </w:tr>
      <w:tr w:rsidR="00600E7E" w:rsidRPr="00920864" w14:paraId="0B1698CD" w14:textId="77777777" w:rsidTr="00077EFD">
        <w:trPr>
          <w:trHeight w:val="436"/>
          <w:jc w:val="center"/>
        </w:trPr>
        <w:tc>
          <w:tcPr>
            <w:tcW w:w="3383" w:type="pct"/>
            <w:tcBorders>
              <w:bottom w:val="nil"/>
            </w:tcBorders>
          </w:tcPr>
          <w:p w14:paraId="26AD4714" w14:textId="39517360" w:rsidR="00600E7E" w:rsidRPr="00920864" w:rsidRDefault="00600E7E" w:rsidP="00600E7E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Action</w:t>
            </w:r>
          </w:p>
        </w:tc>
        <w:tc>
          <w:tcPr>
            <w:tcW w:w="1617" w:type="pct"/>
            <w:tcBorders>
              <w:bottom w:val="nil"/>
            </w:tcBorders>
          </w:tcPr>
          <w:p w14:paraId="608C8D53" w14:textId="04C405AB" w:rsidR="00600E7E" w:rsidRDefault="00600E7E" w:rsidP="00600E7E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708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0E7E" w:rsidRPr="00920864" w14:paraId="348D518C" w14:textId="77777777" w:rsidTr="00806267">
        <w:trPr>
          <w:trHeight w:val="436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0BE25BCA" w14:textId="76220D96" w:rsidR="00600E7E" w:rsidRPr="00920864" w:rsidRDefault="00600E7E" w:rsidP="00600E7E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Real time strategy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05E81C2B" w14:textId="13703CEA" w:rsidR="00600E7E" w:rsidRDefault="00600E7E" w:rsidP="00600E7E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655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0E7E" w:rsidRPr="00920864" w14:paraId="6D953CE4" w14:textId="77777777" w:rsidTr="00806267">
        <w:trPr>
          <w:trHeight w:val="436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45AEAACC" w14:textId="2F99AA62" w:rsidR="00600E7E" w:rsidRPr="00920864" w:rsidRDefault="00600E7E" w:rsidP="00600E7E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First Person Shooter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58DB3BE2" w14:textId="352A4B97" w:rsidR="00600E7E" w:rsidRDefault="00600E7E" w:rsidP="00600E7E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5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650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0E7E" w:rsidRPr="00920864" w14:paraId="31A4AA9E" w14:textId="77777777" w:rsidTr="00806267">
        <w:trPr>
          <w:trHeight w:val="436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168700F6" w14:textId="6E99694D" w:rsidR="00600E7E" w:rsidRPr="00920864" w:rsidRDefault="00600E7E" w:rsidP="00600E7E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Role playing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543C8AC6" w14:textId="0E6992C8" w:rsidR="00600E7E" w:rsidRDefault="00600E7E" w:rsidP="00600E7E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559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52A7" w:rsidRPr="00920864" w14:paraId="49525232" w14:textId="77777777" w:rsidTr="00806267">
        <w:trPr>
          <w:trHeight w:val="436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7E7B1054" w14:textId="25A45392" w:rsidR="00EF52A7" w:rsidRPr="00920864" w:rsidRDefault="00EF52A7" w:rsidP="00F036BC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557985DE" w14:textId="66C97382" w:rsidR="00EF52A7" w:rsidRPr="00920864" w:rsidRDefault="00EF52A7" w:rsidP="00EF52A7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535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0E7E" w:rsidRPr="00920864" w14:paraId="0A5D82B6" w14:textId="77777777" w:rsidTr="00077EFD">
        <w:trPr>
          <w:trHeight w:val="436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402154C4" w14:textId="278F112B" w:rsidR="00600E7E" w:rsidRPr="00920864" w:rsidRDefault="00600E7E" w:rsidP="00600E7E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59FCDF94" w14:textId="3692594A" w:rsidR="00600E7E" w:rsidRPr="00920864" w:rsidRDefault="00600E7E" w:rsidP="00600E7E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92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310C" w:rsidRPr="00920864" w14:paraId="7A38534D" w14:textId="77777777" w:rsidTr="00077EFD">
        <w:trPr>
          <w:trHeight w:val="436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4442766D" w14:textId="45CC5031" w:rsidR="007C310C" w:rsidRPr="00920864" w:rsidRDefault="007C310C" w:rsidP="007C310C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Party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44C5FAEE" w14:textId="4A2D3E7E" w:rsidR="007C310C" w:rsidRDefault="007C310C" w:rsidP="007C310C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41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0E7E" w:rsidRPr="00920864" w14:paraId="18EAE831" w14:textId="77777777" w:rsidTr="00077EFD">
        <w:trPr>
          <w:trHeight w:val="420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03FEB9A5" w14:textId="780F7A6B" w:rsidR="00600E7E" w:rsidRPr="00920864" w:rsidRDefault="00600E7E" w:rsidP="00600E7E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Platform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311EFCAB" w14:textId="04D85994" w:rsidR="00600E7E" w:rsidRPr="00920864" w:rsidRDefault="00600E7E" w:rsidP="00600E7E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576)</w:t>
            </w:r>
          </w:p>
        </w:tc>
      </w:tr>
      <w:tr w:rsidR="00600E7E" w:rsidRPr="00920864" w14:paraId="10FE091B" w14:textId="77777777" w:rsidTr="00077EFD">
        <w:trPr>
          <w:trHeight w:val="436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61B7B6F7" w14:textId="14DEE801" w:rsidR="00600E7E" w:rsidRPr="00920864" w:rsidRDefault="00600E7E" w:rsidP="00600E7E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Adventure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08E7D9EF" w14:textId="46773B51" w:rsidR="00600E7E" w:rsidRPr="00920864" w:rsidRDefault="00600E7E" w:rsidP="00600E7E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80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0E7E" w:rsidRPr="00920864" w14:paraId="1FCF6BF8" w14:textId="77777777" w:rsidTr="00077EFD">
        <w:trPr>
          <w:trHeight w:val="420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679DB4C6" w14:textId="0A248610" w:rsidR="00600E7E" w:rsidRPr="00920864" w:rsidRDefault="00600E7E" w:rsidP="00600E7E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Casual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6A9377C8" w14:textId="3637BC5A" w:rsidR="00600E7E" w:rsidRPr="00920864" w:rsidRDefault="00600E7E" w:rsidP="00600E7E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0E7E" w:rsidRPr="00920864" w14:paraId="42638105" w14:textId="77777777" w:rsidTr="00077EFD">
        <w:trPr>
          <w:trHeight w:val="436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41C9E095" w14:textId="1A9B55F8" w:rsidR="00600E7E" w:rsidRPr="00920864" w:rsidRDefault="00600E7E" w:rsidP="00600E7E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Fighting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29B7F6F1" w14:textId="543DBAF9" w:rsidR="00600E7E" w:rsidRPr="00920864" w:rsidRDefault="00600E7E" w:rsidP="00600E7E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63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310C" w:rsidRPr="00920864" w14:paraId="64B37E89" w14:textId="77777777" w:rsidTr="00077EFD">
        <w:trPr>
          <w:trHeight w:val="436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00B4B75C" w14:textId="65F13705" w:rsidR="007C310C" w:rsidRPr="00920864" w:rsidRDefault="007C310C" w:rsidP="007C310C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Sports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2FEAFB32" w14:textId="71D8A12A" w:rsidR="007C310C" w:rsidRDefault="007C310C" w:rsidP="007C310C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5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647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310C" w:rsidRPr="00920864" w14:paraId="64EC247A" w14:textId="77777777" w:rsidTr="00077EFD">
        <w:trPr>
          <w:trHeight w:val="436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700C159B" w14:textId="308E59A0" w:rsidR="007C310C" w:rsidRPr="00920864" w:rsidRDefault="007C310C" w:rsidP="007C310C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Puzzle games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1AA5C7BC" w14:textId="60110A18" w:rsidR="007C310C" w:rsidRPr="00920864" w:rsidRDefault="007C310C" w:rsidP="007C310C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52A7" w:rsidRPr="00920864" w14:paraId="788707FF" w14:textId="77777777" w:rsidTr="00077EFD">
        <w:trPr>
          <w:trHeight w:val="411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0AC2BC17" w14:textId="59C5F23B" w:rsidR="00EF52A7" w:rsidRPr="00920864" w:rsidRDefault="00EF52A7" w:rsidP="00F036BC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Massively multiplayer online (MMO)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38380ABC" w14:textId="7C849C2C" w:rsidR="00EF52A7" w:rsidRPr="00920864" w:rsidRDefault="00EF52A7" w:rsidP="00EF52A7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310C" w:rsidRPr="00920864" w14:paraId="403AEA1D" w14:textId="77777777" w:rsidTr="00E55F79">
        <w:trPr>
          <w:trHeight w:val="411"/>
          <w:jc w:val="center"/>
        </w:trPr>
        <w:tc>
          <w:tcPr>
            <w:tcW w:w="3383" w:type="pct"/>
            <w:tcBorders>
              <w:top w:val="nil"/>
              <w:bottom w:val="nil"/>
            </w:tcBorders>
          </w:tcPr>
          <w:p w14:paraId="50CE949D" w14:textId="6BB7AF7E" w:rsidR="007C310C" w:rsidRPr="00920864" w:rsidRDefault="007C310C" w:rsidP="007C310C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Sandbox</w:t>
            </w:r>
          </w:p>
        </w:tc>
        <w:tc>
          <w:tcPr>
            <w:tcW w:w="1617" w:type="pct"/>
            <w:tcBorders>
              <w:top w:val="nil"/>
              <w:bottom w:val="nil"/>
            </w:tcBorders>
          </w:tcPr>
          <w:p w14:paraId="20282C5F" w14:textId="00D47368" w:rsidR="007C310C" w:rsidRDefault="007C310C" w:rsidP="007C310C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52A7" w:rsidRPr="00920864" w14:paraId="7BAA7591" w14:textId="77777777" w:rsidTr="00E55F79">
        <w:trPr>
          <w:trHeight w:val="404"/>
          <w:jc w:val="center"/>
        </w:trPr>
        <w:tc>
          <w:tcPr>
            <w:tcW w:w="3383" w:type="pct"/>
            <w:tcBorders>
              <w:top w:val="nil"/>
              <w:bottom w:val="single" w:sz="4" w:space="0" w:color="auto"/>
            </w:tcBorders>
          </w:tcPr>
          <w:p w14:paraId="774C25CC" w14:textId="5746A68B" w:rsidR="00EF52A7" w:rsidRPr="00920864" w:rsidRDefault="00EF52A7" w:rsidP="00F036BC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Multiplayer Online Battle Arena (MOBA)</w:t>
            </w:r>
          </w:p>
        </w:tc>
        <w:tc>
          <w:tcPr>
            <w:tcW w:w="1617" w:type="pct"/>
            <w:tcBorders>
              <w:top w:val="nil"/>
              <w:bottom w:val="single" w:sz="4" w:space="0" w:color="auto"/>
            </w:tcBorders>
          </w:tcPr>
          <w:p w14:paraId="09089255" w14:textId="5C1AA3F7" w:rsidR="00EF52A7" w:rsidRPr="00920864" w:rsidRDefault="00EF52A7" w:rsidP="00EF52A7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  <w:r w:rsidRPr="00920864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F57F486" w14:textId="77777777" w:rsidR="00583BB2" w:rsidRDefault="00583BB2" w:rsidP="00920864">
      <w:pPr>
        <w:pStyle w:val="Corpo"/>
        <w:spacing w:after="0" w:line="480" w:lineRule="auto"/>
        <w:ind w:right="282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3D9FECB9" w14:textId="77777777" w:rsidR="00F036BC" w:rsidRDefault="00F036BC" w:rsidP="00920864">
      <w:pPr>
        <w:pStyle w:val="Corpo"/>
        <w:spacing w:after="0" w:line="480" w:lineRule="auto"/>
        <w:ind w:right="282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3B494562" w14:textId="77777777" w:rsidR="00F036BC" w:rsidRDefault="00F036BC" w:rsidP="00920864">
      <w:pPr>
        <w:pStyle w:val="Corpo"/>
        <w:spacing w:after="0" w:line="480" w:lineRule="auto"/>
        <w:ind w:right="282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04F781B8" w14:textId="77777777" w:rsidR="00F036BC" w:rsidRDefault="00F036BC" w:rsidP="00920864">
      <w:pPr>
        <w:pStyle w:val="Corpo"/>
        <w:spacing w:after="0" w:line="480" w:lineRule="auto"/>
        <w:ind w:right="282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26381D67" w14:textId="77777777" w:rsidR="00F036BC" w:rsidRDefault="00F036BC" w:rsidP="00920864">
      <w:pPr>
        <w:pStyle w:val="Corpo"/>
        <w:spacing w:after="0" w:line="480" w:lineRule="auto"/>
        <w:ind w:right="282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51CCBCAD" w14:textId="77777777" w:rsidR="00F036BC" w:rsidRDefault="00F036BC" w:rsidP="00920864">
      <w:pPr>
        <w:pStyle w:val="Corpo"/>
        <w:spacing w:after="0" w:line="480" w:lineRule="auto"/>
        <w:ind w:right="282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081388B2" w14:textId="77777777" w:rsidR="00077EFD" w:rsidRDefault="00077EFD" w:rsidP="00920864">
      <w:pPr>
        <w:pStyle w:val="Corpo"/>
        <w:spacing w:after="0" w:line="480" w:lineRule="auto"/>
        <w:ind w:right="282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1154B77A" w14:textId="2BFCD1E7" w:rsidR="00BD14EF" w:rsidRPr="00F036BC" w:rsidRDefault="00BD14EF" w:rsidP="00BD14EF">
      <w:pPr>
        <w:pStyle w:val="Corpo"/>
        <w:spacing w:after="0" w:line="480" w:lineRule="auto"/>
        <w:ind w:right="282"/>
        <w:rPr>
          <w:rStyle w:val="Nessuno"/>
          <w:rFonts w:ascii="Times New Roman" w:hAnsi="Times New Roman"/>
          <w:sz w:val="24"/>
          <w:szCs w:val="24"/>
        </w:rPr>
      </w:pPr>
      <w:r>
        <w:rPr>
          <w:rStyle w:val="Nessuno"/>
          <w:rFonts w:ascii="Times New Roman" w:hAnsi="Times New Roman"/>
          <w:sz w:val="24"/>
          <w:szCs w:val="24"/>
        </w:rPr>
        <w:lastRenderedPageBreak/>
        <w:t>Table 2</w:t>
      </w:r>
    </w:p>
    <w:p w14:paraId="7A0F8794" w14:textId="648F26EA" w:rsidR="00BD14EF" w:rsidRPr="00F036BC" w:rsidRDefault="00077EFD" w:rsidP="00BD14EF">
      <w:pPr>
        <w:pStyle w:val="Corpo"/>
        <w:spacing w:after="0" w:line="480" w:lineRule="auto"/>
        <w:ind w:right="282"/>
        <w:rPr>
          <w:rStyle w:val="Nessuno"/>
          <w:rFonts w:ascii="Times New Roman" w:hAnsi="Times New Roman"/>
          <w:sz w:val="24"/>
          <w:szCs w:val="24"/>
        </w:rPr>
      </w:pPr>
      <w:r>
        <w:rPr>
          <w:rStyle w:val="Nessuno"/>
          <w:rFonts w:ascii="Times New Roman" w:hAnsi="Times New Roman"/>
          <w:i/>
          <w:sz w:val="24"/>
          <w:szCs w:val="24"/>
        </w:rPr>
        <w:t>Prevalence of gamblers on</w:t>
      </w:r>
      <w:r w:rsidR="00BD14EF" w:rsidRPr="00F036BC">
        <w:rPr>
          <w:rFonts w:ascii="Times New Roman" w:hAnsi="Times New Roman" w:cs="Times New Roman"/>
          <w:i/>
          <w:iCs/>
          <w:sz w:val="24"/>
          <w:szCs w:val="24"/>
        </w:rPr>
        <w:t xml:space="preserve"> each </w:t>
      </w:r>
      <w:r w:rsidR="00BD14EF">
        <w:rPr>
          <w:rFonts w:ascii="Times New Roman" w:hAnsi="Times New Roman" w:cs="Times New Roman"/>
          <w:i/>
          <w:iCs/>
          <w:sz w:val="24"/>
          <w:szCs w:val="24"/>
        </w:rPr>
        <w:t>gambling activity</w:t>
      </w:r>
      <w:r w:rsidR="00BD14EF" w:rsidRPr="00F036BC">
        <w:rPr>
          <w:rFonts w:ascii="Times New Roman" w:hAnsi="Times New Roman" w:cs="Times New Roman"/>
          <w:i/>
          <w:iCs/>
          <w:sz w:val="24"/>
          <w:szCs w:val="24"/>
        </w:rPr>
        <w:t xml:space="preserve"> in Study 1 (n</w:t>
      </w:r>
      <w:r w:rsidR="00BD14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D14EF" w:rsidRPr="00F036BC">
        <w:rPr>
          <w:rFonts w:ascii="Times New Roman" w:hAnsi="Times New Roman" w:cs="Times New Roman"/>
          <w:i/>
          <w:iCs/>
          <w:sz w:val="24"/>
          <w:szCs w:val="24"/>
        </w:rPr>
        <w:t>=</w:t>
      </w:r>
      <w:r w:rsidR="00BD14EF">
        <w:rPr>
          <w:rFonts w:ascii="Times New Roman" w:hAnsi="Times New Roman" w:cs="Times New Roman"/>
          <w:i/>
          <w:iCs/>
          <w:sz w:val="24"/>
          <w:szCs w:val="24"/>
        </w:rPr>
        <w:t xml:space="preserve"> 761</w:t>
      </w:r>
      <w:r w:rsidR="00BD14EF" w:rsidRPr="00F036BC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BD14EF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Grigliatabell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97"/>
        <w:gridCol w:w="3957"/>
      </w:tblGrid>
      <w:tr w:rsidR="00077EFD" w:rsidRPr="00BD14EF" w14:paraId="01F1A402" w14:textId="77777777" w:rsidTr="00806267">
        <w:trPr>
          <w:trHeight w:val="413"/>
          <w:jc w:val="center"/>
        </w:trPr>
        <w:tc>
          <w:tcPr>
            <w:tcW w:w="2992" w:type="pct"/>
            <w:tcBorders>
              <w:top w:val="single" w:sz="4" w:space="0" w:color="auto"/>
              <w:bottom w:val="single" w:sz="4" w:space="0" w:color="auto"/>
            </w:tcBorders>
          </w:tcPr>
          <w:p w14:paraId="55A568BB" w14:textId="70CB1DC6" w:rsidR="00077EFD" w:rsidRPr="00077EFD" w:rsidRDefault="00077EFD" w:rsidP="00BD14EF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77EFD"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  <w:t>Gambling activity</w:t>
            </w:r>
          </w:p>
        </w:tc>
        <w:tc>
          <w:tcPr>
            <w:tcW w:w="2008" w:type="pct"/>
            <w:tcBorders>
              <w:top w:val="single" w:sz="4" w:space="0" w:color="auto"/>
              <w:bottom w:val="single" w:sz="4" w:space="0" w:color="auto"/>
            </w:tcBorders>
          </w:tcPr>
          <w:p w14:paraId="45AFBCFA" w14:textId="75538B58" w:rsidR="00077EFD" w:rsidRPr="00077EFD" w:rsidRDefault="00EA20DB" w:rsidP="00BD14E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  <w:t>G</w:t>
            </w:r>
            <w:r w:rsidR="00077EFD" w:rsidRPr="00077EFD"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  <w:t>amblers % (n)</w:t>
            </w:r>
          </w:p>
        </w:tc>
      </w:tr>
      <w:tr w:rsidR="00806267" w:rsidRPr="00BD14EF" w14:paraId="264C15AA" w14:textId="77777777" w:rsidTr="00806267">
        <w:trPr>
          <w:trHeight w:val="413"/>
          <w:jc w:val="center"/>
        </w:trPr>
        <w:tc>
          <w:tcPr>
            <w:tcW w:w="2992" w:type="pct"/>
            <w:tcBorders>
              <w:top w:val="single" w:sz="4" w:space="0" w:color="auto"/>
              <w:bottom w:val="nil"/>
            </w:tcBorders>
          </w:tcPr>
          <w:p w14:paraId="620173C7" w14:textId="1E99D5CD" w:rsidR="00806267" w:rsidRPr="00BD14EF" w:rsidRDefault="00806267" w:rsidP="00806267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Scratch cards</w:t>
            </w:r>
          </w:p>
        </w:tc>
        <w:tc>
          <w:tcPr>
            <w:tcW w:w="2008" w:type="pct"/>
            <w:tcBorders>
              <w:top w:val="single" w:sz="4" w:space="0" w:color="auto"/>
              <w:bottom w:val="nil"/>
            </w:tcBorders>
          </w:tcPr>
          <w:p w14:paraId="6CC39586" w14:textId="0EABDA70" w:rsidR="00806267" w:rsidRDefault="00806267" w:rsidP="00806267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 xml:space="preserve"> (396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06267" w:rsidRPr="00BD14EF" w14:paraId="73429B04" w14:textId="77777777" w:rsidTr="00806267">
        <w:trPr>
          <w:trHeight w:val="413"/>
          <w:jc w:val="center"/>
        </w:trPr>
        <w:tc>
          <w:tcPr>
            <w:tcW w:w="2992" w:type="pct"/>
            <w:tcBorders>
              <w:top w:val="nil"/>
              <w:bottom w:val="nil"/>
            </w:tcBorders>
          </w:tcPr>
          <w:p w14:paraId="799778EA" w14:textId="4F2CA7A3" w:rsidR="00806267" w:rsidRPr="00BD14EF" w:rsidRDefault="00806267" w:rsidP="00806267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Bingo</w:t>
            </w:r>
          </w:p>
        </w:tc>
        <w:tc>
          <w:tcPr>
            <w:tcW w:w="2008" w:type="pct"/>
            <w:tcBorders>
              <w:top w:val="nil"/>
              <w:bottom w:val="nil"/>
            </w:tcBorders>
          </w:tcPr>
          <w:p w14:paraId="4306B460" w14:textId="7F2801C9" w:rsidR="00806267" w:rsidRDefault="00806267" w:rsidP="00806267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(374</w:t>
            </w:r>
            <w:r w:rsidRPr="00BD14EF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77EFD" w:rsidRPr="00BD14EF" w14:paraId="08111283" w14:textId="77777777" w:rsidTr="00806267">
        <w:trPr>
          <w:trHeight w:val="413"/>
          <w:jc w:val="center"/>
        </w:trPr>
        <w:tc>
          <w:tcPr>
            <w:tcW w:w="2992" w:type="pct"/>
            <w:tcBorders>
              <w:top w:val="nil"/>
              <w:bottom w:val="nil"/>
            </w:tcBorders>
          </w:tcPr>
          <w:p w14:paraId="5F5BA6F8" w14:textId="77777777" w:rsidR="00077EFD" w:rsidRPr="00BD14EF" w:rsidRDefault="00077EFD" w:rsidP="00BD14EF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Card Games</w:t>
            </w:r>
          </w:p>
        </w:tc>
        <w:tc>
          <w:tcPr>
            <w:tcW w:w="2008" w:type="pct"/>
            <w:tcBorders>
              <w:top w:val="nil"/>
              <w:bottom w:val="nil"/>
            </w:tcBorders>
          </w:tcPr>
          <w:p w14:paraId="5A21675C" w14:textId="6BF01785" w:rsidR="00077EFD" w:rsidRPr="00BD14EF" w:rsidRDefault="00077EFD" w:rsidP="00BD14E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(339</w:t>
            </w:r>
            <w:r w:rsidRPr="00BD14EF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06267" w:rsidRPr="00BD14EF" w14:paraId="6BFCD19B" w14:textId="77777777" w:rsidTr="00806267">
        <w:trPr>
          <w:trHeight w:val="413"/>
          <w:jc w:val="center"/>
        </w:trPr>
        <w:tc>
          <w:tcPr>
            <w:tcW w:w="2992" w:type="pct"/>
            <w:tcBorders>
              <w:top w:val="nil"/>
              <w:bottom w:val="nil"/>
            </w:tcBorders>
          </w:tcPr>
          <w:p w14:paraId="068C173D" w14:textId="31BF0AB9" w:rsidR="00806267" w:rsidRPr="00BD14EF" w:rsidRDefault="00806267" w:rsidP="00806267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Private bets with friends</w:t>
            </w:r>
          </w:p>
        </w:tc>
        <w:tc>
          <w:tcPr>
            <w:tcW w:w="2008" w:type="pct"/>
            <w:tcBorders>
              <w:top w:val="nil"/>
              <w:bottom w:val="nil"/>
            </w:tcBorders>
          </w:tcPr>
          <w:p w14:paraId="4764401F" w14:textId="090B20D2" w:rsidR="00806267" w:rsidRDefault="00806267" w:rsidP="00806267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(314</w:t>
            </w:r>
            <w:r w:rsidRPr="00BD14EF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06267" w:rsidRPr="00BD14EF" w14:paraId="35FE5060" w14:textId="77777777" w:rsidTr="00806267">
        <w:trPr>
          <w:trHeight w:val="413"/>
          <w:jc w:val="center"/>
        </w:trPr>
        <w:tc>
          <w:tcPr>
            <w:tcW w:w="2992" w:type="pct"/>
            <w:tcBorders>
              <w:top w:val="nil"/>
              <w:bottom w:val="nil"/>
            </w:tcBorders>
          </w:tcPr>
          <w:p w14:paraId="133E0E17" w14:textId="7CDBEBD2" w:rsidR="00806267" w:rsidRPr="00BD14EF" w:rsidRDefault="00806267" w:rsidP="00806267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Bets on sport games</w:t>
            </w:r>
          </w:p>
        </w:tc>
        <w:tc>
          <w:tcPr>
            <w:tcW w:w="2008" w:type="pct"/>
            <w:tcBorders>
              <w:top w:val="nil"/>
              <w:bottom w:val="nil"/>
            </w:tcBorders>
          </w:tcPr>
          <w:p w14:paraId="4EAF4BDE" w14:textId="1BF2CBE1" w:rsidR="00806267" w:rsidRDefault="00806267" w:rsidP="00806267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 xml:space="preserve"> (274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77EFD" w:rsidRPr="00BD14EF" w14:paraId="4D0BACA5" w14:textId="77777777" w:rsidTr="00806267">
        <w:trPr>
          <w:trHeight w:val="413"/>
          <w:jc w:val="center"/>
        </w:trPr>
        <w:tc>
          <w:tcPr>
            <w:tcW w:w="2992" w:type="pct"/>
            <w:tcBorders>
              <w:top w:val="nil"/>
              <w:bottom w:val="nil"/>
            </w:tcBorders>
          </w:tcPr>
          <w:p w14:paraId="11FFE4C3" w14:textId="77777777" w:rsidR="00077EFD" w:rsidRPr="00BD14EF" w:rsidRDefault="00077EFD" w:rsidP="00BD14EF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Bets on games of personal skills</w:t>
            </w:r>
          </w:p>
        </w:tc>
        <w:tc>
          <w:tcPr>
            <w:tcW w:w="2008" w:type="pct"/>
            <w:tcBorders>
              <w:top w:val="nil"/>
              <w:bottom w:val="nil"/>
            </w:tcBorders>
          </w:tcPr>
          <w:p w14:paraId="20F7D705" w14:textId="098B06BB" w:rsidR="00077EFD" w:rsidRPr="00BD14EF" w:rsidRDefault="00077EFD" w:rsidP="00BD14E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(266</w:t>
            </w:r>
            <w:r w:rsidRPr="00BD14EF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06267" w:rsidRPr="00BD14EF" w14:paraId="2A36717C" w14:textId="77777777" w:rsidTr="00806267">
        <w:trPr>
          <w:trHeight w:val="413"/>
          <w:jc w:val="center"/>
        </w:trPr>
        <w:tc>
          <w:tcPr>
            <w:tcW w:w="2992" w:type="pct"/>
            <w:tcBorders>
              <w:top w:val="nil"/>
              <w:bottom w:val="nil"/>
            </w:tcBorders>
          </w:tcPr>
          <w:p w14:paraId="53EB0EF5" w14:textId="318F7663" w:rsidR="00806267" w:rsidRPr="00BD14EF" w:rsidRDefault="00806267" w:rsidP="00806267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Online gam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bling activities</w:t>
            </w:r>
          </w:p>
        </w:tc>
        <w:tc>
          <w:tcPr>
            <w:tcW w:w="2008" w:type="pct"/>
            <w:tcBorders>
              <w:top w:val="nil"/>
              <w:bottom w:val="nil"/>
            </w:tcBorders>
          </w:tcPr>
          <w:p w14:paraId="7BA99EBF" w14:textId="67BD7D18" w:rsidR="00806267" w:rsidRPr="00BD14EF" w:rsidRDefault="00806267" w:rsidP="00806267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(179</w:t>
            </w:r>
            <w:r w:rsidRPr="00BD14EF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06267" w:rsidRPr="00BD14EF" w14:paraId="177AF03C" w14:textId="77777777" w:rsidTr="00806267">
        <w:trPr>
          <w:trHeight w:val="413"/>
          <w:jc w:val="center"/>
        </w:trPr>
        <w:tc>
          <w:tcPr>
            <w:tcW w:w="2992" w:type="pct"/>
            <w:tcBorders>
              <w:top w:val="nil"/>
              <w:bottom w:val="nil"/>
            </w:tcBorders>
          </w:tcPr>
          <w:p w14:paraId="1CFA138F" w14:textId="03FCEAEE" w:rsidR="00806267" w:rsidRPr="00BD14EF" w:rsidRDefault="00806267" w:rsidP="00806267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Online gam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bling activities</w:t>
            </w:r>
          </w:p>
        </w:tc>
        <w:tc>
          <w:tcPr>
            <w:tcW w:w="2008" w:type="pct"/>
            <w:tcBorders>
              <w:top w:val="nil"/>
              <w:bottom w:val="nil"/>
            </w:tcBorders>
          </w:tcPr>
          <w:p w14:paraId="40CD1A68" w14:textId="18CD4E68" w:rsidR="00806267" w:rsidRDefault="00806267" w:rsidP="00806267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(179</w:t>
            </w:r>
            <w:r w:rsidRPr="00BD14EF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06267" w:rsidRPr="00BD14EF" w14:paraId="1D98DE16" w14:textId="77777777" w:rsidTr="00806267">
        <w:trPr>
          <w:trHeight w:val="413"/>
          <w:jc w:val="center"/>
        </w:trPr>
        <w:tc>
          <w:tcPr>
            <w:tcW w:w="2992" w:type="pct"/>
            <w:tcBorders>
              <w:top w:val="nil"/>
              <w:bottom w:val="nil"/>
            </w:tcBorders>
          </w:tcPr>
          <w:p w14:paraId="14324BD8" w14:textId="0923955B" w:rsidR="00806267" w:rsidRPr="00BD14EF" w:rsidRDefault="00806267" w:rsidP="00806267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Lotteries</w:t>
            </w:r>
          </w:p>
        </w:tc>
        <w:tc>
          <w:tcPr>
            <w:tcW w:w="2008" w:type="pct"/>
            <w:tcBorders>
              <w:top w:val="nil"/>
              <w:bottom w:val="nil"/>
            </w:tcBorders>
          </w:tcPr>
          <w:p w14:paraId="6894554A" w14:textId="35257E5B" w:rsidR="00806267" w:rsidRDefault="00806267" w:rsidP="00806267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 xml:space="preserve"> (362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06267" w:rsidRPr="00BD14EF" w14:paraId="2C8118D7" w14:textId="77777777" w:rsidTr="00806267">
        <w:trPr>
          <w:trHeight w:val="413"/>
          <w:jc w:val="center"/>
        </w:trPr>
        <w:tc>
          <w:tcPr>
            <w:tcW w:w="2992" w:type="pct"/>
            <w:tcBorders>
              <w:top w:val="nil"/>
              <w:bottom w:val="nil"/>
            </w:tcBorders>
          </w:tcPr>
          <w:p w14:paraId="75AC8DAB" w14:textId="6D740A08" w:rsidR="00806267" w:rsidRPr="00BD14EF" w:rsidRDefault="00806267" w:rsidP="00806267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Slot machines</w:t>
            </w:r>
          </w:p>
        </w:tc>
        <w:tc>
          <w:tcPr>
            <w:tcW w:w="2008" w:type="pct"/>
            <w:tcBorders>
              <w:top w:val="nil"/>
              <w:bottom w:val="nil"/>
            </w:tcBorders>
          </w:tcPr>
          <w:p w14:paraId="77C3C59D" w14:textId="17B1D7F5" w:rsidR="00806267" w:rsidRDefault="00806267" w:rsidP="00806267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 xml:space="preserve">0% </w:t>
            </w: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(75</w:t>
            </w:r>
            <w:r w:rsidRPr="00BD14EF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77EFD" w:rsidRPr="00BD14EF" w14:paraId="4FE97BCA" w14:textId="77777777" w:rsidTr="00806267">
        <w:trPr>
          <w:trHeight w:val="413"/>
          <w:jc w:val="center"/>
        </w:trPr>
        <w:tc>
          <w:tcPr>
            <w:tcW w:w="2992" w:type="pct"/>
            <w:tcBorders>
              <w:top w:val="nil"/>
            </w:tcBorders>
          </w:tcPr>
          <w:p w14:paraId="05AC7166" w14:textId="77777777" w:rsidR="00077EFD" w:rsidRPr="00BD14EF" w:rsidRDefault="00077EFD" w:rsidP="00BD14EF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Bet on horse races</w:t>
            </w:r>
          </w:p>
        </w:tc>
        <w:tc>
          <w:tcPr>
            <w:tcW w:w="2008" w:type="pct"/>
            <w:tcBorders>
              <w:top w:val="nil"/>
            </w:tcBorders>
          </w:tcPr>
          <w:p w14:paraId="4387173E" w14:textId="418BAACF" w:rsidR="00077EFD" w:rsidRPr="00BD14EF" w:rsidRDefault="00077EFD" w:rsidP="00BD14E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 xml:space="preserve"> (29</w:t>
            </w:r>
            <w:r w:rsidRPr="00BD14E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044CEF5" w14:textId="77777777" w:rsidR="004579DD" w:rsidRDefault="004579DD" w:rsidP="008A1CAD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4AC46BA3" w14:textId="77777777" w:rsidR="004579DD" w:rsidRDefault="004579DD" w:rsidP="008A1CAD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14763557" w14:textId="77777777" w:rsidR="00BD14EF" w:rsidRDefault="00BD14EF" w:rsidP="008A1CAD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61019DC4" w14:textId="77777777" w:rsidR="006914FD" w:rsidRDefault="006914FD" w:rsidP="008A1CAD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160E4C4F" w14:textId="77777777" w:rsidR="006914FD" w:rsidRDefault="006914FD" w:rsidP="008A1CAD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3D923FF3" w14:textId="77777777" w:rsidR="006914FD" w:rsidRDefault="006914FD" w:rsidP="008A1CAD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2EAC3188" w14:textId="77777777" w:rsidR="006914FD" w:rsidRDefault="006914FD" w:rsidP="008A1CAD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1EF50999" w14:textId="77777777" w:rsidR="006914FD" w:rsidRDefault="006914FD" w:rsidP="008A1CAD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15E90E45" w14:textId="7E1682E7" w:rsidR="00BD14EF" w:rsidRDefault="00BD14EF" w:rsidP="008A1CAD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40A8D1C0" w14:textId="27839A14" w:rsidR="00E55F79" w:rsidRDefault="00E55F79" w:rsidP="008A1CAD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7EBAB73F" w14:textId="5C14DEC0" w:rsidR="00E55F79" w:rsidRDefault="00E55F79" w:rsidP="008A1CAD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27B25720" w14:textId="77777777" w:rsidR="00E55F79" w:rsidRDefault="00E55F79" w:rsidP="008A1CAD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247C1935" w14:textId="7109BCE2" w:rsidR="00556471" w:rsidRDefault="004C22AF" w:rsidP="008A1CAD">
      <w:pPr>
        <w:pStyle w:val="Corpo"/>
        <w:spacing w:after="0" w:line="480" w:lineRule="auto"/>
        <w:jc w:val="both"/>
        <w:rPr>
          <w:rStyle w:val="Nessuno"/>
          <w:rFonts w:ascii="Times New Roman" w:eastAsia="Times New Roman" w:hAnsi="Times New Roman" w:cs="Times New Roman"/>
          <w:sz w:val="24"/>
          <w:szCs w:val="24"/>
        </w:rPr>
      </w:pPr>
      <w:r>
        <w:rPr>
          <w:rStyle w:val="Nessuno"/>
          <w:rFonts w:ascii="Times New Roman" w:hAnsi="Times New Roman"/>
          <w:sz w:val="24"/>
          <w:szCs w:val="24"/>
          <w:lang w:val="fr-FR"/>
        </w:rPr>
        <w:lastRenderedPageBreak/>
        <w:t>Table 3</w:t>
      </w:r>
      <w:r w:rsidR="00CF7249">
        <w:rPr>
          <w:rStyle w:val="Nessuno"/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F1EAFAD" w14:textId="29458FA6" w:rsidR="004C22AF" w:rsidRPr="008A1CAD" w:rsidRDefault="008A1CAD" w:rsidP="008A1CAD">
      <w:pPr>
        <w:pStyle w:val="Corpo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276E">
        <w:rPr>
          <w:rStyle w:val="Nessuno"/>
          <w:rFonts w:ascii="Times New Roman" w:eastAsia="Times New Roman" w:hAnsi="Times New Roman" w:cs="Times New Roman"/>
          <w:i/>
          <w:iCs/>
          <w:sz w:val="24"/>
          <w:szCs w:val="24"/>
        </w:rPr>
        <w:t>Means, standard deviations, and correlations among</w:t>
      </w:r>
      <w:r w:rsidR="003236C0">
        <w:rPr>
          <w:rStyle w:val="Nessuno"/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914FD">
        <w:rPr>
          <w:rStyle w:val="Nessuno"/>
          <w:rFonts w:ascii="Times New Roman" w:hAnsi="Times New Roman"/>
          <w:i/>
          <w:iCs/>
          <w:sz w:val="24"/>
          <w:szCs w:val="24"/>
        </w:rPr>
        <w:t>LBs use</w:t>
      </w:r>
      <w:r w:rsidR="00556471">
        <w:rPr>
          <w:rStyle w:val="Nessuno"/>
          <w:rFonts w:ascii="Times New Roman" w:hAnsi="Times New Roman"/>
          <w:i/>
          <w:iCs/>
          <w:sz w:val="24"/>
          <w:szCs w:val="24"/>
        </w:rPr>
        <w:t>, video gaming</w:t>
      </w:r>
      <w:r w:rsidR="004C22AF">
        <w:rPr>
          <w:rStyle w:val="Nessuno"/>
          <w:rFonts w:ascii="Times New Roman" w:hAnsi="Times New Roman"/>
          <w:i/>
          <w:iCs/>
          <w:sz w:val="24"/>
          <w:szCs w:val="24"/>
        </w:rPr>
        <w:t xml:space="preserve"> frequency, p</w:t>
      </w:r>
      <w:r w:rsidR="003236C0">
        <w:rPr>
          <w:rStyle w:val="Nessuno"/>
          <w:rFonts w:ascii="Times New Roman" w:hAnsi="Times New Roman"/>
          <w:i/>
          <w:iCs/>
          <w:sz w:val="24"/>
          <w:szCs w:val="24"/>
        </w:rPr>
        <w:t>roblem</w:t>
      </w:r>
      <w:r w:rsidR="004C22AF">
        <w:rPr>
          <w:rStyle w:val="Nessuno"/>
          <w:rFonts w:ascii="Times New Roman" w:hAnsi="Times New Roman"/>
          <w:i/>
          <w:iCs/>
          <w:sz w:val="24"/>
          <w:szCs w:val="24"/>
        </w:rPr>
        <w:t xml:space="preserve"> vide</w:t>
      </w:r>
      <w:r w:rsidR="003236C0">
        <w:rPr>
          <w:rStyle w:val="Nessuno"/>
          <w:rFonts w:ascii="Times New Roman" w:hAnsi="Times New Roman"/>
          <w:i/>
          <w:iCs/>
          <w:sz w:val="24"/>
          <w:szCs w:val="24"/>
        </w:rPr>
        <w:t xml:space="preserve">o </w:t>
      </w:r>
      <w:r w:rsidR="004C22AF">
        <w:rPr>
          <w:rStyle w:val="Nessuno"/>
          <w:rFonts w:ascii="Times New Roman" w:hAnsi="Times New Roman"/>
          <w:i/>
          <w:iCs/>
          <w:sz w:val="24"/>
          <w:szCs w:val="24"/>
        </w:rPr>
        <w:t>gaming, gambling frequency</w:t>
      </w:r>
      <w:r w:rsidR="00556471">
        <w:rPr>
          <w:rStyle w:val="Nessuno"/>
          <w:rFonts w:ascii="Times New Roman" w:hAnsi="Times New Roman"/>
          <w:i/>
          <w:iCs/>
          <w:sz w:val="24"/>
          <w:szCs w:val="24"/>
        </w:rPr>
        <w:t>,</w:t>
      </w:r>
      <w:r w:rsidR="004C22AF">
        <w:rPr>
          <w:rStyle w:val="Nessuno"/>
          <w:rFonts w:ascii="Times New Roman" w:hAnsi="Times New Roman"/>
          <w:i/>
          <w:iCs/>
          <w:sz w:val="24"/>
          <w:szCs w:val="24"/>
        </w:rPr>
        <w:t xml:space="preserve"> and p</w:t>
      </w:r>
      <w:r w:rsidR="003236C0">
        <w:rPr>
          <w:rStyle w:val="Nessuno"/>
          <w:rFonts w:ascii="Times New Roman" w:hAnsi="Times New Roman"/>
          <w:i/>
          <w:iCs/>
          <w:sz w:val="24"/>
          <w:szCs w:val="24"/>
        </w:rPr>
        <w:t>roblem</w:t>
      </w:r>
      <w:r w:rsidR="004C22AF">
        <w:rPr>
          <w:rStyle w:val="Nessuno"/>
          <w:rFonts w:ascii="Times New Roman" w:hAnsi="Times New Roman"/>
          <w:i/>
          <w:iCs/>
          <w:sz w:val="24"/>
          <w:szCs w:val="24"/>
        </w:rPr>
        <w:t xml:space="preserve"> gambling</w:t>
      </w:r>
      <w:r w:rsidR="008B5A2F">
        <w:rPr>
          <w:rStyle w:val="Nessuno"/>
          <w:rFonts w:ascii="Times New Roman" w:hAnsi="Times New Roman"/>
          <w:i/>
          <w:iCs/>
          <w:sz w:val="24"/>
          <w:szCs w:val="24"/>
        </w:rPr>
        <w:t>, in Study 1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74"/>
        <w:gridCol w:w="1274"/>
        <w:gridCol w:w="1275"/>
        <w:gridCol w:w="1274"/>
        <w:gridCol w:w="1275"/>
      </w:tblGrid>
      <w:tr w:rsidR="004C22AF" w:rsidRPr="004034A2" w14:paraId="7EEFD86E" w14:textId="77777777" w:rsidTr="00B67AC6">
        <w:tc>
          <w:tcPr>
            <w:tcW w:w="3256" w:type="dxa"/>
            <w:tcBorders>
              <w:bottom w:val="single" w:sz="4" w:space="0" w:color="auto"/>
            </w:tcBorders>
          </w:tcPr>
          <w:p w14:paraId="57467F86" w14:textId="77777777" w:rsidR="004C22AF" w:rsidRPr="004034A2" w:rsidRDefault="004C22AF" w:rsidP="00BA3D26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34A2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697254D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Nessuno"/>
                <w:rFonts w:eastAsia="Times New Roman"/>
              </w:rPr>
              <w:t>.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F7ECAD9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E38B270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Style w:val="Nessuno"/>
                <w:rFonts w:eastAsia="Times New Roman"/>
              </w:rPr>
              <w:t>.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02230BA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Style w:val="Nessuno"/>
                <w:rFonts w:eastAsia="Times New Roman"/>
              </w:rPr>
              <w:t>.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AB438B2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Style w:val="Nessuno"/>
                <w:rFonts w:eastAsia="Times New Roman"/>
              </w:rPr>
              <w:t>.</w:t>
            </w:r>
          </w:p>
        </w:tc>
      </w:tr>
      <w:tr w:rsidR="004C22AF" w:rsidRPr="004034A2" w14:paraId="3B37C920" w14:textId="77777777" w:rsidTr="00B67AC6">
        <w:tc>
          <w:tcPr>
            <w:tcW w:w="3256" w:type="dxa"/>
            <w:tcBorders>
              <w:bottom w:val="nil"/>
            </w:tcBorders>
          </w:tcPr>
          <w:p w14:paraId="524EF702" w14:textId="55FE9BA8" w:rsidR="004C22AF" w:rsidRPr="004034A2" w:rsidRDefault="006914FD" w:rsidP="00BA3D26">
            <w:pPr>
              <w:pStyle w:val="Corpo"/>
              <w:numPr>
                <w:ilvl w:val="0"/>
                <w:numId w:val="1"/>
              </w:numPr>
              <w:spacing w:line="480" w:lineRule="auto"/>
              <w:ind w:left="317" w:hanging="284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LBs use</w:t>
            </w:r>
          </w:p>
        </w:tc>
        <w:tc>
          <w:tcPr>
            <w:tcW w:w="1274" w:type="dxa"/>
            <w:tcBorders>
              <w:bottom w:val="nil"/>
            </w:tcBorders>
          </w:tcPr>
          <w:p w14:paraId="3A66FC17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4" w:type="dxa"/>
            <w:tcBorders>
              <w:bottom w:val="nil"/>
            </w:tcBorders>
          </w:tcPr>
          <w:p w14:paraId="1BE1DB92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42B12204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bottom w:val="nil"/>
            </w:tcBorders>
          </w:tcPr>
          <w:p w14:paraId="2072D337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701D9DB3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22AF" w:rsidRPr="004034A2" w14:paraId="3E5E33DB" w14:textId="77777777" w:rsidTr="00B67AC6">
        <w:tc>
          <w:tcPr>
            <w:tcW w:w="3256" w:type="dxa"/>
            <w:tcBorders>
              <w:top w:val="nil"/>
              <w:bottom w:val="nil"/>
            </w:tcBorders>
          </w:tcPr>
          <w:p w14:paraId="662B9615" w14:textId="117DF9C2" w:rsidR="004C22AF" w:rsidRPr="00BA3D26" w:rsidRDefault="00416915" w:rsidP="00416915">
            <w:pPr>
              <w:pStyle w:val="Corpo"/>
              <w:numPr>
                <w:ilvl w:val="0"/>
                <w:numId w:val="1"/>
              </w:numPr>
              <w:spacing w:line="480" w:lineRule="auto"/>
              <w:ind w:left="317" w:hanging="284"/>
              <w:rPr>
                <w:rStyle w:val="Nessuno"/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Nessuno"/>
                <w:rFonts w:ascii="Times New Roman" w:hAnsi="Times New Roman" w:cs="Times New Roman"/>
                <w:iCs/>
                <w:sz w:val="24"/>
                <w:szCs w:val="24"/>
              </w:rPr>
              <w:t>Video gaming</w:t>
            </w:r>
            <w:r w:rsidR="004C22AF" w:rsidRPr="00BA3D26">
              <w:rPr>
                <w:rStyle w:val="Nessuno"/>
                <w:rFonts w:ascii="Times New Roman" w:hAnsi="Times New Roman" w:cs="Times New Roman"/>
                <w:iCs/>
                <w:sz w:val="24"/>
                <w:szCs w:val="24"/>
              </w:rPr>
              <w:t xml:space="preserve"> frequency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1298C15" w14:textId="47E4CD4F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34A2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F5638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="00B00D97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="0025308D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1EFBD0D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3450C7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30B867C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33129F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22AF" w:rsidRPr="004034A2" w14:paraId="58C37CE2" w14:textId="77777777" w:rsidTr="00B67AC6">
        <w:tc>
          <w:tcPr>
            <w:tcW w:w="3256" w:type="dxa"/>
            <w:tcBorders>
              <w:top w:val="nil"/>
              <w:bottom w:val="nil"/>
            </w:tcBorders>
          </w:tcPr>
          <w:p w14:paraId="3EF82715" w14:textId="49AD505A" w:rsidR="004C22AF" w:rsidRPr="004034A2" w:rsidRDefault="0095749C" w:rsidP="00BA3D26">
            <w:pPr>
              <w:pStyle w:val="Corpo"/>
              <w:numPr>
                <w:ilvl w:val="0"/>
                <w:numId w:val="1"/>
              </w:numPr>
              <w:spacing w:line="480" w:lineRule="auto"/>
              <w:ind w:left="317" w:hanging="284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Problem video gaming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1003841" w14:textId="6FFAB07F" w:rsidR="004C22AF" w:rsidRPr="004034A2" w:rsidRDefault="004C22AF" w:rsidP="004F5638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00D97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F5638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B00D97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="0025308D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07AF779" w14:textId="5E8CF9C9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F5638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="0025308D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7498F9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C1D7542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1280E8F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22AF" w:rsidRPr="004034A2" w14:paraId="5CA39802" w14:textId="77777777" w:rsidTr="00B67AC6">
        <w:tc>
          <w:tcPr>
            <w:tcW w:w="3256" w:type="dxa"/>
            <w:tcBorders>
              <w:top w:val="nil"/>
              <w:bottom w:val="nil"/>
            </w:tcBorders>
          </w:tcPr>
          <w:p w14:paraId="5E9ACA62" w14:textId="31C0C426" w:rsidR="004C22AF" w:rsidRPr="004034A2" w:rsidRDefault="004C22AF" w:rsidP="00416915">
            <w:pPr>
              <w:pStyle w:val="Corpo"/>
              <w:numPr>
                <w:ilvl w:val="0"/>
                <w:numId w:val="1"/>
              </w:numPr>
              <w:spacing w:line="480" w:lineRule="auto"/>
              <w:ind w:left="317" w:hanging="284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 xml:space="preserve">Gambling </w:t>
            </w:r>
            <w:r w:rsidR="0041691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 xml:space="preserve">requency 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352FB19" w14:textId="70C5D35E" w:rsidR="004C22AF" w:rsidRPr="004034A2" w:rsidRDefault="004F5638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25</w:t>
            </w:r>
            <w:r w:rsidR="004C22A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="0025308D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177E4B1" w14:textId="2328A87E" w:rsidR="004C22AF" w:rsidRPr="004034A2" w:rsidRDefault="001E6FC0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32</w:t>
            </w:r>
            <w:r w:rsidR="004C22A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="0025308D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8D48D1" w14:textId="40AED1FC" w:rsidR="004C22AF" w:rsidRPr="004034A2" w:rsidRDefault="001E6FC0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24</w:t>
            </w:r>
            <w:r w:rsidR="004C22A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="0025308D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A2F770E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F73B1D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22AF" w:rsidRPr="004034A2" w14:paraId="5B819AE5" w14:textId="77777777" w:rsidTr="00B67AC6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0B0B61B7" w14:textId="76BD8D34" w:rsidR="004C22AF" w:rsidRPr="004034A2" w:rsidRDefault="0095749C" w:rsidP="00BA3D26">
            <w:pPr>
              <w:pStyle w:val="Corpo"/>
              <w:numPr>
                <w:ilvl w:val="0"/>
                <w:numId w:val="1"/>
              </w:numPr>
              <w:spacing w:line="480" w:lineRule="auto"/>
              <w:ind w:left="317" w:hanging="284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Problem gambling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4EB06CEA" w14:textId="3AA3B31B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23**</w:t>
            </w:r>
            <w:r w:rsidR="0025308D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614F3921" w14:textId="05C5808C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00D97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="0025308D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74F84F3" w14:textId="1FDDF240" w:rsidR="004C22AF" w:rsidRPr="004034A2" w:rsidRDefault="00B00D97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46</w:t>
            </w:r>
            <w:r w:rsidR="004C22A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="0025308D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00AC2F94" w14:textId="40BEE148" w:rsidR="004C22AF" w:rsidRPr="004034A2" w:rsidRDefault="001E6FC0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43</w:t>
            </w:r>
            <w:r w:rsidR="004C22A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="0025308D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8A9F750" w14:textId="77777777" w:rsidR="004C22AF" w:rsidRPr="004034A2" w:rsidRDefault="004C22AF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22AF" w:rsidRPr="004034A2" w14:paraId="08D754EA" w14:textId="77777777" w:rsidTr="00B67AC6">
        <w:tc>
          <w:tcPr>
            <w:tcW w:w="3256" w:type="dxa"/>
            <w:tcBorders>
              <w:bottom w:val="nil"/>
            </w:tcBorders>
          </w:tcPr>
          <w:p w14:paraId="1620188A" w14:textId="77777777" w:rsidR="004C22AF" w:rsidRPr="0035460A" w:rsidRDefault="004C22AF" w:rsidP="00BA3D26">
            <w:pPr>
              <w:pStyle w:val="Corpo"/>
              <w:spacing w:line="480" w:lineRule="auto"/>
              <w:jc w:val="right"/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460A"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274" w:type="dxa"/>
            <w:tcBorders>
              <w:bottom w:val="nil"/>
            </w:tcBorders>
          </w:tcPr>
          <w:p w14:paraId="685A1556" w14:textId="241B92A4" w:rsidR="004C22AF" w:rsidRPr="004034A2" w:rsidRDefault="004F5638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274" w:type="dxa"/>
            <w:tcBorders>
              <w:bottom w:val="nil"/>
            </w:tcBorders>
          </w:tcPr>
          <w:p w14:paraId="62F16EB7" w14:textId="59FEC3F2" w:rsidR="004C22AF" w:rsidRPr="004034A2" w:rsidRDefault="00B00D97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1275" w:type="dxa"/>
            <w:tcBorders>
              <w:bottom w:val="nil"/>
            </w:tcBorders>
          </w:tcPr>
          <w:p w14:paraId="63314097" w14:textId="1E4189D6" w:rsidR="004C22AF" w:rsidRPr="004034A2" w:rsidRDefault="00B00D97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274" w:type="dxa"/>
            <w:tcBorders>
              <w:bottom w:val="nil"/>
            </w:tcBorders>
          </w:tcPr>
          <w:p w14:paraId="7387C016" w14:textId="2AED658B" w:rsidR="004C22AF" w:rsidRPr="004034A2" w:rsidRDefault="00B21A45" w:rsidP="004F5638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275" w:type="dxa"/>
            <w:tcBorders>
              <w:bottom w:val="nil"/>
            </w:tcBorders>
          </w:tcPr>
          <w:p w14:paraId="39E10706" w14:textId="64B165F7" w:rsidR="004C22AF" w:rsidRPr="004034A2" w:rsidRDefault="00B00D97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4C22AF" w:rsidRPr="004034A2" w14:paraId="759B738E" w14:textId="77777777" w:rsidTr="00B67AC6">
        <w:tc>
          <w:tcPr>
            <w:tcW w:w="3256" w:type="dxa"/>
            <w:tcBorders>
              <w:top w:val="nil"/>
            </w:tcBorders>
          </w:tcPr>
          <w:p w14:paraId="47E13F6B" w14:textId="77777777" w:rsidR="004C22AF" w:rsidRPr="0035460A" w:rsidRDefault="004C22AF" w:rsidP="00BA3D26">
            <w:pPr>
              <w:pStyle w:val="Corpo"/>
              <w:spacing w:line="480" w:lineRule="auto"/>
              <w:jc w:val="right"/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5460A"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274" w:type="dxa"/>
            <w:tcBorders>
              <w:top w:val="nil"/>
            </w:tcBorders>
          </w:tcPr>
          <w:p w14:paraId="274ABE5E" w14:textId="74006C53" w:rsidR="004C22AF" w:rsidRPr="004034A2" w:rsidRDefault="004F5638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274" w:type="dxa"/>
            <w:tcBorders>
              <w:top w:val="nil"/>
            </w:tcBorders>
          </w:tcPr>
          <w:p w14:paraId="7975F576" w14:textId="04D8073D" w:rsidR="004C22AF" w:rsidRPr="004034A2" w:rsidRDefault="004F5638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275" w:type="dxa"/>
            <w:tcBorders>
              <w:top w:val="nil"/>
            </w:tcBorders>
          </w:tcPr>
          <w:p w14:paraId="3D569D7D" w14:textId="5AD0A3EE" w:rsidR="004C22AF" w:rsidRPr="004034A2" w:rsidRDefault="00B00D97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274" w:type="dxa"/>
            <w:tcBorders>
              <w:top w:val="nil"/>
            </w:tcBorders>
          </w:tcPr>
          <w:p w14:paraId="3EE4945C" w14:textId="21B0C13D" w:rsidR="004C22AF" w:rsidRPr="004034A2" w:rsidRDefault="00B21A45" w:rsidP="00B21A45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275" w:type="dxa"/>
            <w:tcBorders>
              <w:top w:val="nil"/>
            </w:tcBorders>
          </w:tcPr>
          <w:p w14:paraId="621C5FFE" w14:textId="3EE13D56" w:rsidR="004C22AF" w:rsidRPr="004034A2" w:rsidRDefault="004F5638" w:rsidP="00BA3D26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</w:p>
        </w:tc>
      </w:tr>
    </w:tbl>
    <w:p w14:paraId="2948C06C" w14:textId="6706390C" w:rsidR="00BA3D26" w:rsidRDefault="00575981" w:rsidP="00BA3D26">
      <w:pPr>
        <w:pStyle w:val="Corpo"/>
        <w:spacing w:after="0" w:line="480" w:lineRule="auto"/>
        <w:rPr>
          <w:rStyle w:val="Nessuno"/>
          <w:rFonts w:ascii="Times New Roman" w:hAnsi="Times New Roman"/>
          <w:sz w:val="24"/>
          <w:szCs w:val="24"/>
          <w:lang w:val="en-GB"/>
        </w:rPr>
      </w:pPr>
      <w:r>
        <w:rPr>
          <w:rStyle w:val="Nessuno"/>
          <w:rFonts w:ascii="Times New Roman" w:hAnsi="Times New Roman" w:cs="Times New Roman"/>
          <w:sz w:val="24"/>
          <w:szCs w:val="24"/>
        </w:rPr>
        <w:t>Note. LB</w:t>
      </w:r>
      <w:r w:rsidR="00BA3D26" w:rsidRPr="001C69C9">
        <w:rPr>
          <w:rStyle w:val="Nessuno"/>
          <w:rFonts w:ascii="Times New Roman" w:hAnsi="Times New Roman"/>
          <w:sz w:val="24"/>
          <w:szCs w:val="24"/>
          <w:lang w:val="en-GB"/>
        </w:rPr>
        <w:t xml:space="preserve"> </w:t>
      </w:r>
      <w:r w:rsidR="00BA3D26">
        <w:rPr>
          <w:rStyle w:val="Nessuno"/>
          <w:rFonts w:ascii="Times New Roman" w:hAnsi="Times New Roman"/>
          <w:sz w:val="24"/>
          <w:szCs w:val="24"/>
          <w:lang w:val="en-GB"/>
        </w:rPr>
        <w:t>= Loot B</w:t>
      </w:r>
      <w:r w:rsidR="004C22AF" w:rsidRPr="001C69C9">
        <w:rPr>
          <w:rStyle w:val="Nessuno"/>
          <w:rFonts w:ascii="Times New Roman" w:hAnsi="Times New Roman"/>
          <w:sz w:val="24"/>
          <w:szCs w:val="24"/>
          <w:lang w:val="en-GB"/>
        </w:rPr>
        <w:t>ox</w:t>
      </w:r>
      <w:r w:rsidR="004C22AF">
        <w:rPr>
          <w:rStyle w:val="Nessuno"/>
          <w:rFonts w:ascii="Times New Roman" w:hAnsi="Times New Roman"/>
          <w:sz w:val="24"/>
          <w:szCs w:val="24"/>
          <w:lang w:val="en-GB"/>
        </w:rPr>
        <w:t>.</w:t>
      </w:r>
      <w:r w:rsidR="0062732E">
        <w:rPr>
          <w:rStyle w:val="Nessuno"/>
          <w:rFonts w:ascii="Times New Roman" w:hAnsi="Times New Roman"/>
          <w:sz w:val="24"/>
          <w:szCs w:val="24"/>
          <w:lang w:val="en-GB"/>
        </w:rPr>
        <w:t xml:space="preserve"> </w:t>
      </w:r>
    </w:p>
    <w:p w14:paraId="67ACF815" w14:textId="233880AE" w:rsidR="004C22AF" w:rsidRPr="001C69C9" w:rsidRDefault="004C22AF" w:rsidP="00BA3D26">
      <w:pPr>
        <w:pStyle w:val="Corpo"/>
        <w:spacing w:after="0" w:line="480" w:lineRule="auto"/>
        <w:rPr>
          <w:rStyle w:val="Nessuno"/>
          <w:rFonts w:ascii="Times New Roman" w:hAnsi="Times New Roman"/>
          <w:sz w:val="24"/>
          <w:szCs w:val="24"/>
          <w:lang w:val="en-GB"/>
        </w:rPr>
      </w:pPr>
      <w:r w:rsidRPr="001C69C9">
        <w:rPr>
          <w:rStyle w:val="Nessuno"/>
          <w:rFonts w:ascii="Times New Roman" w:hAnsi="Times New Roman"/>
          <w:i/>
          <w:iCs/>
          <w:sz w:val="24"/>
          <w:szCs w:val="24"/>
          <w:lang w:val="en-GB"/>
        </w:rPr>
        <w:t>***p</w:t>
      </w:r>
      <w:r w:rsidR="00BA3D26">
        <w:rPr>
          <w:rStyle w:val="Nessuno"/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1C69C9">
        <w:rPr>
          <w:rStyle w:val="Nessuno"/>
          <w:rFonts w:ascii="Times New Roman" w:hAnsi="Times New Roman"/>
          <w:sz w:val="24"/>
          <w:szCs w:val="24"/>
          <w:lang w:val="en-GB"/>
        </w:rPr>
        <w:t>&lt;</w:t>
      </w:r>
      <w:r w:rsidR="00BA3D26">
        <w:rPr>
          <w:rStyle w:val="Nessuno"/>
          <w:rFonts w:ascii="Times New Roman" w:hAnsi="Times New Roman"/>
          <w:sz w:val="24"/>
          <w:szCs w:val="24"/>
          <w:lang w:val="en-GB"/>
        </w:rPr>
        <w:t xml:space="preserve"> </w:t>
      </w:r>
      <w:r w:rsidRPr="001C69C9">
        <w:rPr>
          <w:rStyle w:val="Nessuno"/>
          <w:rFonts w:ascii="Times New Roman" w:hAnsi="Times New Roman"/>
          <w:sz w:val="24"/>
          <w:szCs w:val="24"/>
          <w:lang w:val="en-GB"/>
        </w:rPr>
        <w:t>.001</w:t>
      </w:r>
    </w:p>
    <w:p w14:paraId="3197CAE5" w14:textId="528FCF8C" w:rsidR="008355CA" w:rsidRDefault="008355CA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721A1D6D" w14:textId="6EE7CA31" w:rsidR="00CF7249" w:rsidRDefault="00CF7249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4D44B3B5" w14:textId="5FAF14F9" w:rsidR="00CF7249" w:rsidRDefault="00CF7249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2F21954C" w14:textId="77777777" w:rsidR="00232038" w:rsidRDefault="00232038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36694C18" w14:textId="77777777" w:rsidR="00232038" w:rsidRDefault="00232038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0098F323" w14:textId="77777777" w:rsidR="00232038" w:rsidRDefault="00232038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06B444F5" w14:textId="77777777" w:rsidR="00232038" w:rsidRDefault="00232038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4CC62A2B" w14:textId="77777777" w:rsidR="00232038" w:rsidRDefault="00232038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694C9DAE" w14:textId="77777777" w:rsidR="00232038" w:rsidRDefault="00232038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3B4A0D94" w14:textId="77777777" w:rsidR="00232038" w:rsidRDefault="00232038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5AC475B6" w14:textId="3DE4BE7A" w:rsidR="00CF7249" w:rsidRDefault="00CF7249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0B6C35BA" w14:textId="77777777" w:rsidR="00CF7249" w:rsidRDefault="00CF7249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2B1E1523" w14:textId="77777777" w:rsidR="00FD5961" w:rsidRDefault="00FD5961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7DEE7000" w14:textId="3C54ED96" w:rsidR="006E02D9" w:rsidRPr="00F036BC" w:rsidRDefault="006E02D9" w:rsidP="00143D6C">
      <w:pPr>
        <w:pStyle w:val="Corpo"/>
        <w:spacing w:after="0" w:line="480" w:lineRule="auto"/>
        <w:ind w:right="282"/>
        <w:rPr>
          <w:rStyle w:val="Nessuno"/>
          <w:rFonts w:ascii="Times New Roman" w:hAnsi="Times New Roman"/>
          <w:sz w:val="24"/>
          <w:szCs w:val="24"/>
        </w:rPr>
      </w:pPr>
      <w:r>
        <w:rPr>
          <w:rStyle w:val="Nessuno"/>
          <w:rFonts w:ascii="Times New Roman" w:hAnsi="Times New Roman"/>
          <w:sz w:val="24"/>
          <w:szCs w:val="24"/>
        </w:rPr>
        <w:lastRenderedPageBreak/>
        <w:t>Table 4</w:t>
      </w:r>
    </w:p>
    <w:p w14:paraId="3F4BACE8" w14:textId="3B3CDB61" w:rsidR="006E02D9" w:rsidRPr="00F036BC" w:rsidRDefault="006E02D9" w:rsidP="006E02D9">
      <w:pPr>
        <w:pStyle w:val="Corpo"/>
        <w:spacing w:after="0" w:line="480" w:lineRule="auto"/>
        <w:ind w:right="282"/>
        <w:rPr>
          <w:rStyle w:val="Nessuno"/>
          <w:rFonts w:ascii="Times New Roman" w:hAnsi="Times New Roman"/>
          <w:sz w:val="24"/>
          <w:szCs w:val="24"/>
        </w:rPr>
      </w:pPr>
      <w:r w:rsidRPr="00F036BC">
        <w:rPr>
          <w:rStyle w:val="Nessuno"/>
          <w:rFonts w:ascii="Times New Roman" w:hAnsi="Times New Roman"/>
          <w:i/>
          <w:sz w:val="24"/>
          <w:szCs w:val="24"/>
        </w:rPr>
        <w:t xml:space="preserve"> </w:t>
      </w:r>
      <w:r w:rsidR="0011003D">
        <w:rPr>
          <w:rStyle w:val="Nessuno"/>
          <w:rFonts w:ascii="Times New Roman" w:hAnsi="Times New Roman"/>
          <w:i/>
          <w:sz w:val="24"/>
          <w:szCs w:val="24"/>
        </w:rPr>
        <w:t>Prevalence of video gamers</w:t>
      </w:r>
      <w:r w:rsidRPr="00F036BC">
        <w:rPr>
          <w:rFonts w:ascii="Times New Roman" w:hAnsi="Times New Roman" w:cs="Times New Roman"/>
          <w:i/>
          <w:iCs/>
          <w:sz w:val="24"/>
          <w:szCs w:val="24"/>
        </w:rPr>
        <w:t xml:space="preserve"> at each video game genre </w:t>
      </w:r>
      <w:r>
        <w:rPr>
          <w:rFonts w:ascii="Times New Roman" w:hAnsi="Times New Roman" w:cs="Times New Roman"/>
          <w:i/>
          <w:iCs/>
          <w:sz w:val="24"/>
          <w:szCs w:val="24"/>
        </w:rPr>
        <w:t>in Study 2</w:t>
      </w:r>
      <w:r w:rsidRPr="00F036BC">
        <w:rPr>
          <w:rFonts w:ascii="Times New Roman" w:hAnsi="Times New Roman" w:cs="Times New Roman"/>
          <w:i/>
          <w:iCs/>
          <w:sz w:val="24"/>
          <w:szCs w:val="24"/>
        </w:rPr>
        <w:t xml:space="preserve"> (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036BC">
        <w:rPr>
          <w:rFonts w:ascii="Times New Roman" w:hAnsi="Times New Roman" w:cs="Times New Roman"/>
          <w:i/>
          <w:iCs/>
          <w:sz w:val="24"/>
          <w:szCs w:val="24"/>
        </w:rPr>
        <w:t>=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1064</w:t>
      </w:r>
      <w:r w:rsidRPr="00F036BC"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Grigliatabell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6"/>
        <w:gridCol w:w="3508"/>
      </w:tblGrid>
      <w:tr w:rsidR="008C3C85" w:rsidRPr="00F65C8A" w14:paraId="526703D0" w14:textId="77777777" w:rsidTr="001269E9">
        <w:trPr>
          <w:trHeight w:val="436"/>
          <w:jc w:val="center"/>
        </w:trPr>
        <w:tc>
          <w:tcPr>
            <w:tcW w:w="3220" w:type="pct"/>
            <w:tcBorders>
              <w:top w:val="single" w:sz="4" w:space="0" w:color="auto"/>
              <w:bottom w:val="single" w:sz="4" w:space="0" w:color="auto"/>
            </w:tcBorders>
          </w:tcPr>
          <w:p w14:paraId="74873548" w14:textId="4D337C7D" w:rsidR="008C3C85" w:rsidRDefault="008C3C85" w:rsidP="008C3C85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2D9"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deo game genre</w:t>
            </w:r>
          </w:p>
        </w:tc>
        <w:tc>
          <w:tcPr>
            <w:tcW w:w="1780" w:type="pct"/>
            <w:tcBorders>
              <w:top w:val="single" w:sz="4" w:space="0" w:color="auto"/>
              <w:bottom w:val="single" w:sz="4" w:space="0" w:color="auto"/>
            </w:tcBorders>
          </w:tcPr>
          <w:p w14:paraId="0213F33C" w14:textId="5C92219D" w:rsidR="008C3C85" w:rsidRPr="00EA20DB" w:rsidRDefault="00EA20DB" w:rsidP="00B42F62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A20DB"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  <w:t>V</w:t>
            </w:r>
            <w:r w:rsidR="008119E9" w:rsidRPr="00EA20DB"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  <w:t>ideo gamers % (n)</w:t>
            </w:r>
          </w:p>
        </w:tc>
      </w:tr>
      <w:tr w:rsidR="00D25E05" w:rsidRPr="00F65C8A" w14:paraId="6460C851" w14:textId="77777777" w:rsidTr="001269E9">
        <w:trPr>
          <w:trHeight w:val="436"/>
          <w:jc w:val="center"/>
        </w:trPr>
        <w:tc>
          <w:tcPr>
            <w:tcW w:w="3220" w:type="pct"/>
            <w:tcBorders>
              <w:top w:val="single" w:sz="4" w:space="0" w:color="auto"/>
              <w:bottom w:val="nil"/>
            </w:tcBorders>
          </w:tcPr>
          <w:p w14:paraId="6562B35A" w14:textId="74FA4E72" w:rsidR="00D25E05" w:rsidRDefault="00D25E05" w:rsidP="00D25E05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First Person Shooter</w:t>
            </w:r>
          </w:p>
        </w:tc>
        <w:tc>
          <w:tcPr>
            <w:tcW w:w="1780" w:type="pct"/>
            <w:tcBorders>
              <w:top w:val="single" w:sz="4" w:space="0" w:color="auto"/>
              <w:bottom w:val="nil"/>
            </w:tcBorders>
          </w:tcPr>
          <w:p w14:paraId="16876CAC" w14:textId="41A060FA" w:rsidR="00D25E05" w:rsidRDefault="00D25E05" w:rsidP="00D25E05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64% (679)</w:t>
            </w:r>
          </w:p>
        </w:tc>
      </w:tr>
      <w:tr w:rsidR="00D25E05" w:rsidRPr="00F65C8A" w14:paraId="712294DF" w14:textId="77777777" w:rsidTr="001269E9">
        <w:trPr>
          <w:trHeight w:val="436"/>
          <w:jc w:val="center"/>
        </w:trPr>
        <w:tc>
          <w:tcPr>
            <w:tcW w:w="3220" w:type="pct"/>
            <w:tcBorders>
              <w:top w:val="nil"/>
              <w:bottom w:val="nil"/>
            </w:tcBorders>
          </w:tcPr>
          <w:p w14:paraId="0F336FF0" w14:textId="218B9FE1" w:rsidR="00D25E05" w:rsidRDefault="00D25E05" w:rsidP="00D25E05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375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Action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14:paraId="435A0FF2" w14:textId="04813257" w:rsidR="00D25E05" w:rsidRDefault="00D25E05" w:rsidP="00D25E05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54% (570)</w:t>
            </w:r>
          </w:p>
        </w:tc>
      </w:tr>
      <w:tr w:rsidR="00B87784" w:rsidRPr="00F65C8A" w14:paraId="554161A6" w14:textId="77777777" w:rsidTr="001269E9">
        <w:trPr>
          <w:trHeight w:val="436"/>
          <w:jc w:val="center"/>
        </w:trPr>
        <w:tc>
          <w:tcPr>
            <w:tcW w:w="3220" w:type="pct"/>
            <w:tcBorders>
              <w:top w:val="nil"/>
              <w:bottom w:val="nil"/>
            </w:tcBorders>
          </w:tcPr>
          <w:p w14:paraId="398855D4" w14:textId="000F29DB" w:rsidR="00B87784" w:rsidRPr="00B35375" w:rsidRDefault="00B87784" w:rsidP="00B87784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Sports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14:paraId="3E516FF8" w14:textId="60C5696F" w:rsidR="00B87784" w:rsidRDefault="00B87784" w:rsidP="00B87784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7% (498)</w:t>
            </w:r>
          </w:p>
        </w:tc>
      </w:tr>
      <w:tr w:rsidR="00B87784" w:rsidRPr="00F65C8A" w14:paraId="4B90D0BB" w14:textId="77777777" w:rsidTr="001269E9">
        <w:trPr>
          <w:trHeight w:val="436"/>
          <w:jc w:val="center"/>
        </w:trPr>
        <w:tc>
          <w:tcPr>
            <w:tcW w:w="3220" w:type="pct"/>
            <w:tcBorders>
              <w:top w:val="nil"/>
              <w:bottom w:val="nil"/>
            </w:tcBorders>
          </w:tcPr>
          <w:p w14:paraId="5E2AA8FD" w14:textId="26418322" w:rsidR="00B87784" w:rsidRDefault="00B87784" w:rsidP="00B87784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Casual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14:paraId="25A1CF0C" w14:textId="3A50831F" w:rsidR="00B87784" w:rsidRDefault="00B87784" w:rsidP="00B87784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6% (381)</w:t>
            </w:r>
          </w:p>
        </w:tc>
      </w:tr>
      <w:tr w:rsidR="00B87784" w:rsidRPr="00F65C8A" w14:paraId="16811FEE" w14:textId="77777777" w:rsidTr="001269E9">
        <w:trPr>
          <w:trHeight w:val="436"/>
          <w:jc w:val="center"/>
        </w:trPr>
        <w:tc>
          <w:tcPr>
            <w:tcW w:w="3220" w:type="pct"/>
            <w:tcBorders>
              <w:top w:val="nil"/>
              <w:bottom w:val="nil"/>
            </w:tcBorders>
          </w:tcPr>
          <w:p w14:paraId="469DD369" w14:textId="036136AA" w:rsidR="00B87784" w:rsidRDefault="00B87784" w:rsidP="00B87784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Sandbox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14:paraId="2FC43DBC" w14:textId="437AC65D" w:rsidR="00B87784" w:rsidRDefault="00B87784" w:rsidP="00B87784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5% (369)</w:t>
            </w:r>
          </w:p>
        </w:tc>
      </w:tr>
      <w:tr w:rsidR="008C3C85" w:rsidRPr="00F65C8A" w14:paraId="1A8735A4" w14:textId="77777777" w:rsidTr="001269E9">
        <w:trPr>
          <w:trHeight w:val="436"/>
          <w:jc w:val="center"/>
        </w:trPr>
        <w:tc>
          <w:tcPr>
            <w:tcW w:w="3220" w:type="pct"/>
            <w:tcBorders>
              <w:top w:val="nil"/>
              <w:bottom w:val="nil"/>
            </w:tcBorders>
          </w:tcPr>
          <w:p w14:paraId="76767A3D" w14:textId="77777777" w:rsidR="008C3C85" w:rsidRDefault="008C3C85" w:rsidP="00B42F62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14:paraId="3A3C7F5B" w14:textId="0EA83C78" w:rsidR="008C3C85" w:rsidRDefault="008C3C85" w:rsidP="00B42F62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3% (350)</w:t>
            </w:r>
          </w:p>
        </w:tc>
      </w:tr>
      <w:tr w:rsidR="00B87784" w:rsidRPr="00F65C8A" w14:paraId="31E01194" w14:textId="77777777" w:rsidTr="001269E9">
        <w:trPr>
          <w:trHeight w:val="436"/>
          <w:jc w:val="center"/>
        </w:trPr>
        <w:tc>
          <w:tcPr>
            <w:tcW w:w="3220" w:type="pct"/>
            <w:tcBorders>
              <w:top w:val="nil"/>
            </w:tcBorders>
          </w:tcPr>
          <w:p w14:paraId="5021A01B" w14:textId="29DAFC44" w:rsidR="00B87784" w:rsidRDefault="00B87784" w:rsidP="00B87784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 xml:space="preserve"> Party</w:t>
            </w:r>
          </w:p>
        </w:tc>
        <w:tc>
          <w:tcPr>
            <w:tcW w:w="1780" w:type="pct"/>
            <w:tcBorders>
              <w:top w:val="nil"/>
            </w:tcBorders>
          </w:tcPr>
          <w:p w14:paraId="3508093F" w14:textId="510C774C" w:rsidR="00B87784" w:rsidRDefault="00B87784" w:rsidP="00B87784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9% (303)</w:t>
            </w:r>
          </w:p>
        </w:tc>
      </w:tr>
      <w:tr w:rsidR="00B87784" w:rsidRPr="00F65C8A" w14:paraId="53786BDA" w14:textId="77777777" w:rsidTr="008119E9">
        <w:trPr>
          <w:trHeight w:val="436"/>
          <w:jc w:val="center"/>
        </w:trPr>
        <w:tc>
          <w:tcPr>
            <w:tcW w:w="3220" w:type="pct"/>
          </w:tcPr>
          <w:p w14:paraId="7A4B1FC2" w14:textId="409DA965" w:rsidR="00B87784" w:rsidRDefault="00B87784" w:rsidP="00B87784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375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Platform</w:t>
            </w:r>
          </w:p>
        </w:tc>
        <w:tc>
          <w:tcPr>
            <w:tcW w:w="1780" w:type="pct"/>
          </w:tcPr>
          <w:p w14:paraId="2F0E524F" w14:textId="7B78668C" w:rsidR="00B87784" w:rsidRDefault="00B87784" w:rsidP="00B87784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8% (301)</w:t>
            </w:r>
          </w:p>
        </w:tc>
      </w:tr>
      <w:tr w:rsidR="00B87784" w:rsidRPr="00F65C8A" w14:paraId="08B01436" w14:textId="77777777" w:rsidTr="008119E9">
        <w:trPr>
          <w:trHeight w:val="436"/>
          <w:jc w:val="center"/>
        </w:trPr>
        <w:tc>
          <w:tcPr>
            <w:tcW w:w="3220" w:type="pct"/>
          </w:tcPr>
          <w:p w14:paraId="5BEDF2EB" w14:textId="74370096" w:rsidR="00B87784" w:rsidRPr="00B35375" w:rsidRDefault="00B87784" w:rsidP="00B87784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1780" w:type="pct"/>
          </w:tcPr>
          <w:p w14:paraId="528D101D" w14:textId="7D1E73E0" w:rsidR="00B87784" w:rsidRDefault="00B87784" w:rsidP="00B87784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0% (214)</w:t>
            </w:r>
          </w:p>
        </w:tc>
      </w:tr>
      <w:tr w:rsidR="001269E9" w:rsidRPr="00F65C8A" w14:paraId="04A24E85" w14:textId="77777777" w:rsidTr="008119E9">
        <w:trPr>
          <w:trHeight w:val="436"/>
          <w:jc w:val="center"/>
        </w:trPr>
        <w:tc>
          <w:tcPr>
            <w:tcW w:w="3220" w:type="pct"/>
          </w:tcPr>
          <w:p w14:paraId="6F5E5A55" w14:textId="74FB1596" w:rsidR="001269E9" w:rsidRDefault="001269E9" w:rsidP="001269E9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375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Fighting</w:t>
            </w:r>
          </w:p>
        </w:tc>
        <w:tc>
          <w:tcPr>
            <w:tcW w:w="1780" w:type="pct"/>
          </w:tcPr>
          <w:p w14:paraId="11BC6CB0" w14:textId="5F77FF25" w:rsidR="001269E9" w:rsidRDefault="001269E9" w:rsidP="001269E9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16% (165)</w:t>
            </w:r>
          </w:p>
        </w:tc>
      </w:tr>
      <w:tr w:rsidR="001269E9" w:rsidRPr="00F65C8A" w14:paraId="14F7D4BB" w14:textId="77777777" w:rsidTr="008119E9">
        <w:trPr>
          <w:trHeight w:val="436"/>
          <w:jc w:val="center"/>
        </w:trPr>
        <w:tc>
          <w:tcPr>
            <w:tcW w:w="3220" w:type="pct"/>
          </w:tcPr>
          <w:p w14:paraId="353784B2" w14:textId="32859555" w:rsidR="001269E9" w:rsidRPr="00B35375" w:rsidRDefault="001269E9" w:rsidP="001269E9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Puzzle games</w:t>
            </w:r>
          </w:p>
        </w:tc>
        <w:tc>
          <w:tcPr>
            <w:tcW w:w="1780" w:type="pct"/>
          </w:tcPr>
          <w:p w14:paraId="2DEA6A2C" w14:textId="49BEB565" w:rsidR="001269E9" w:rsidRDefault="001269E9" w:rsidP="001269E9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16% (170)</w:t>
            </w:r>
          </w:p>
        </w:tc>
      </w:tr>
      <w:tr w:rsidR="001269E9" w:rsidRPr="00F65C8A" w14:paraId="5D77D5D1" w14:textId="77777777" w:rsidTr="008119E9">
        <w:trPr>
          <w:trHeight w:val="436"/>
          <w:jc w:val="center"/>
        </w:trPr>
        <w:tc>
          <w:tcPr>
            <w:tcW w:w="3220" w:type="pct"/>
          </w:tcPr>
          <w:p w14:paraId="45F34C0C" w14:textId="0BA8C803" w:rsidR="001269E9" w:rsidRPr="00B35375" w:rsidRDefault="001269E9" w:rsidP="001269E9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F42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Multiplayer Online Battle Arena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 xml:space="preserve"> (MOBA)</w:t>
            </w:r>
          </w:p>
        </w:tc>
        <w:tc>
          <w:tcPr>
            <w:tcW w:w="1780" w:type="pct"/>
          </w:tcPr>
          <w:p w14:paraId="21B9517C" w14:textId="650DCA71" w:rsidR="001269E9" w:rsidRDefault="001269E9" w:rsidP="001269E9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15% (153)</w:t>
            </w:r>
          </w:p>
        </w:tc>
      </w:tr>
      <w:tr w:rsidR="008C3C85" w:rsidRPr="00F65C8A" w14:paraId="0B884BE7" w14:textId="77777777" w:rsidTr="008119E9">
        <w:trPr>
          <w:trHeight w:val="420"/>
          <w:jc w:val="center"/>
        </w:trPr>
        <w:tc>
          <w:tcPr>
            <w:tcW w:w="3220" w:type="pct"/>
          </w:tcPr>
          <w:p w14:paraId="7C0F16EE" w14:textId="77777777" w:rsidR="008C3C85" w:rsidRDefault="008C3C85" w:rsidP="00B42F62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35375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Real time strategy</w:t>
            </w:r>
          </w:p>
        </w:tc>
        <w:tc>
          <w:tcPr>
            <w:tcW w:w="1780" w:type="pct"/>
          </w:tcPr>
          <w:p w14:paraId="69EFA331" w14:textId="5E991883" w:rsidR="008C3C85" w:rsidRDefault="008C3C85" w:rsidP="00B42F62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15% (162)</w:t>
            </w:r>
          </w:p>
        </w:tc>
      </w:tr>
      <w:tr w:rsidR="008C3C85" w:rsidRPr="00F65C8A" w14:paraId="20CF19F2" w14:textId="77777777" w:rsidTr="008119E9">
        <w:trPr>
          <w:trHeight w:val="436"/>
          <w:jc w:val="center"/>
        </w:trPr>
        <w:tc>
          <w:tcPr>
            <w:tcW w:w="3220" w:type="pct"/>
          </w:tcPr>
          <w:p w14:paraId="06D49DF6" w14:textId="77777777" w:rsidR="008C3C85" w:rsidRDefault="008C3C85" w:rsidP="00B42F62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35375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Role playing</w:t>
            </w:r>
          </w:p>
        </w:tc>
        <w:tc>
          <w:tcPr>
            <w:tcW w:w="1780" w:type="pct"/>
          </w:tcPr>
          <w:p w14:paraId="25BC8CF5" w14:textId="02963A41" w:rsidR="008C3C85" w:rsidRDefault="008C3C85" w:rsidP="008C3C85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10% (107)</w:t>
            </w:r>
          </w:p>
        </w:tc>
      </w:tr>
      <w:tr w:rsidR="001269E9" w:rsidRPr="00F65C8A" w14:paraId="1123600B" w14:textId="77777777" w:rsidTr="008119E9">
        <w:trPr>
          <w:trHeight w:val="420"/>
          <w:jc w:val="center"/>
        </w:trPr>
        <w:tc>
          <w:tcPr>
            <w:tcW w:w="3220" w:type="pct"/>
          </w:tcPr>
          <w:p w14:paraId="44231C93" w14:textId="1D90AB89" w:rsidR="001269E9" w:rsidRDefault="001269E9" w:rsidP="001269E9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35375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Massively multiplayer online (MMO)</w:t>
            </w:r>
          </w:p>
        </w:tc>
        <w:tc>
          <w:tcPr>
            <w:tcW w:w="1780" w:type="pct"/>
          </w:tcPr>
          <w:p w14:paraId="120C0E12" w14:textId="52115F57" w:rsidR="001269E9" w:rsidRDefault="001269E9" w:rsidP="001269E9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9% (97)</w:t>
            </w:r>
          </w:p>
        </w:tc>
      </w:tr>
      <w:tr w:rsidR="008C3C85" w:rsidRPr="00F65C8A" w14:paraId="5F080CCD" w14:textId="77777777" w:rsidTr="008119E9">
        <w:trPr>
          <w:trHeight w:val="436"/>
          <w:jc w:val="center"/>
        </w:trPr>
        <w:tc>
          <w:tcPr>
            <w:tcW w:w="3220" w:type="pct"/>
          </w:tcPr>
          <w:p w14:paraId="31C1DCE8" w14:textId="77777777" w:rsidR="008C3C85" w:rsidRDefault="008C3C85" w:rsidP="00B42F62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Adventure</w:t>
            </w:r>
          </w:p>
        </w:tc>
        <w:tc>
          <w:tcPr>
            <w:tcW w:w="1780" w:type="pct"/>
          </w:tcPr>
          <w:p w14:paraId="754480D4" w14:textId="560D18BE" w:rsidR="008C3C85" w:rsidRDefault="008C3C85" w:rsidP="008C3C85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9% (91)</w:t>
            </w:r>
          </w:p>
        </w:tc>
      </w:tr>
    </w:tbl>
    <w:p w14:paraId="65C17565" w14:textId="49C182A0" w:rsidR="00994C31" w:rsidRDefault="00994C31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020BB10E" w14:textId="77777777" w:rsidR="006E02D9" w:rsidRDefault="006E02D9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15940C3A" w14:textId="77777777" w:rsidR="006E02D9" w:rsidRDefault="006E02D9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6BA5D201" w14:textId="77777777" w:rsidR="006E02D9" w:rsidRDefault="006E02D9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53766567" w14:textId="77777777" w:rsidR="006E02D9" w:rsidRDefault="006E02D9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001CEF9F" w14:textId="77777777" w:rsidR="006E02D9" w:rsidRDefault="006E02D9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71215A03" w14:textId="77777777" w:rsidR="006E02D9" w:rsidRDefault="006E02D9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27870839" w14:textId="77777777" w:rsidR="006E02D9" w:rsidRDefault="006E02D9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28B8F0E1" w14:textId="77777777" w:rsidR="0011003D" w:rsidRDefault="0011003D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02534069" w14:textId="77777777" w:rsidR="006E02D9" w:rsidRDefault="006E02D9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49775C7A" w14:textId="4CB9AD0D" w:rsidR="00750751" w:rsidRPr="00F036BC" w:rsidRDefault="00D82CD6" w:rsidP="002B3150">
      <w:pPr>
        <w:pStyle w:val="Corpo"/>
        <w:spacing w:after="0" w:line="480" w:lineRule="auto"/>
        <w:ind w:right="282"/>
        <w:rPr>
          <w:rStyle w:val="Nessuno"/>
          <w:rFonts w:ascii="Times New Roman" w:hAnsi="Times New Roman"/>
          <w:sz w:val="24"/>
          <w:szCs w:val="24"/>
        </w:rPr>
      </w:pPr>
      <w:r>
        <w:rPr>
          <w:rStyle w:val="Nessuno"/>
          <w:rFonts w:ascii="Times New Roman" w:hAnsi="Times New Roman"/>
          <w:sz w:val="24"/>
          <w:szCs w:val="24"/>
        </w:rPr>
        <w:lastRenderedPageBreak/>
        <w:t>T</w:t>
      </w:r>
      <w:r w:rsidR="008B5A2F">
        <w:rPr>
          <w:rStyle w:val="Nessuno"/>
          <w:rFonts w:ascii="Times New Roman" w:hAnsi="Times New Roman"/>
          <w:sz w:val="24"/>
          <w:szCs w:val="24"/>
        </w:rPr>
        <w:t>able 5</w:t>
      </w:r>
    </w:p>
    <w:p w14:paraId="03238B9E" w14:textId="60A092BF" w:rsidR="00750751" w:rsidRPr="00F036BC" w:rsidRDefault="0011003D" w:rsidP="00750751">
      <w:pPr>
        <w:pStyle w:val="Corpo"/>
        <w:spacing w:after="0" w:line="480" w:lineRule="auto"/>
        <w:ind w:right="282"/>
        <w:rPr>
          <w:rStyle w:val="Nessuno"/>
          <w:rFonts w:ascii="Times New Roman" w:hAnsi="Times New Roman"/>
          <w:sz w:val="24"/>
          <w:szCs w:val="24"/>
        </w:rPr>
      </w:pPr>
      <w:r>
        <w:rPr>
          <w:rStyle w:val="Nessuno"/>
          <w:rFonts w:ascii="Times New Roman" w:hAnsi="Times New Roman"/>
          <w:i/>
          <w:sz w:val="24"/>
          <w:szCs w:val="24"/>
        </w:rPr>
        <w:t>Prevalence of gamblers on</w:t>
      </w:r>
      <w:r w:rsidR="00750751" w:rsidRPr="00F036BC">
        <w:rPr>
          <w:rFonts w:ascii="Times New Roman" w:hAnsi="Times New Roman" w:cs="Times New Roman"/>
          <w:i/>
          <w:iCs/>
          <w:sz w:val="24"/>
          <w:szCs w:val="24"/>
        </w:rPr>
        <w:t xml:space="preserve"> each </w:t>
      </w:r>
      <w:r w:rsidR="00750751">
        <w:rPr>
          <w:rFonts w:ascii="Times New Roman" w:hAnsi="Times New Roman" w:cs="Times New Roman"/>
          <w:i/>
          <w:iCs/>
          <w:sz w:val="24"/>
          <w:szCs w:val="24"/>
        </w:rPr>
        <w:t>gambling activity in Study 2</w:t>
      </w:r>
      <w:r w:rsidR="00750751" w:rsidRPr="00F036BC">
        <w:rPr>
          <w:rFonts w:ascii="Times New Roman" w:hAnsi="Times New Roman" w:cs="Times New Roman"/>
          <w:i/>
          <w:iCs/>
          <w:sz w:val="24"/>
          <w:szCs w:val="24"/>
        </w:rPr>
        <w:t xml:space="preserve"> (n</w:t>
      </w:r>
      <w:r w:rsidR="0075075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50751" w:rsidRPr="00F036BC">
        <w:rPr>
          <w:rFonts w:ascii="Times New Roman" w:hAnsi="Times New Roman" w:cs="Times New Roman"/>
          <w:i/>
          <w:iCs/>
          <w:sz w:val="24"/>
          <w:szCs w:val="24"/>
        </w:rPr>
        <w:t>=</w:t>
      </w:r>
      <w:r w:rsidR="00750751">
        <w:rPr>
          <w:rFonts w:ascii="Times New Roman" w:hAnsi="Times New Roman" w:cs="Times New Roman"/>
          <w:i/>
          <w:iCs/>
          <w:sz w:val="24"/>
          <w:szCs w:val="24"/>
        </w:rPr>
        <w:t xml:space="preserve"> 712</w:t>
      </w:r>
      <w:r w:rsidR="00750751" w:rsidRPr="00F036BC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750751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6186"/>
        <w:gridCol w:w="3668"/>
      </w:tblGrid>
      <w:tr w:rsidR="00A43631" w:rsidRPr="00440156" w14:paraId="5B9A6616" w14:textId="77777777" w:rsidTr="00877477">
        <w:trPr>
          <w:trHeight w:val="413"/>
          <w:jc w:val="center"/>
        </w:trPr>
        <w:tc>
          <w:tcPr>
            <w:tcW w:w="3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95C32" w14:textId="591C457D" w:rsidR="00A43631" w:rsidRDefault="00A43631" w:rsidP="00EA69D0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ambling activities</w:t>
            </w:r>
          </w:p>
        </w:tc>
        <w:tc>
          <w:tcPr>
            <w:tcW w:w="1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2C772" w14:textId="0E42661A" w:rsidR="00A43631" w:rsidRPr="00A43631" w:rsidRDefault="00EA20DB" w:rsidP="00A43631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  <w:t>G</w:t>
            </w:r>
            <w:r w:rsidR="00A43631"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  <w:t>amblers</w:t>
            </w:r>
            <w:r w:rsidR="00A43631" w:rsidRPr="00A43631"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% (n)</w:t>
            </w:r>
          </w:p>
        </w:tc>
      </w:tr>
      <w:tr w:rsidR="00EE56A0" w:rsidRPr="00440156" w14:paraId="6C1847EB" w14:textId="77777777" w:rsidTr="00A43631">
        <w:trPr>
          <w:trHeight w:val="413"/>
          <w:jc w:val="center"/>
        </w:trPr>
        <w:tc>
          <w:tcPr>
            <w:tcW w:w="31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D766C" w14:textId="426809EC" w:rsidR="00EE56A0" w:rsidRDefault="00EE56A0" w:rsidP="00EE56A0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Online gambling activities</w:t>
            </w:r>
          </w:p>
        </w:tc>
        <w:tc>
          <w:tcPr>
            <w:tcW w:w="18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50186" w14:textId="2C516FD6" w:rsidR="00EE56A0" w:rsidRDefault="00EE56A0" w:rsidP="00EE56A0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53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% (3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76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)</w:t>
            </w:r>
          </w:p>
        </w:tc>
      </w:tr>
      <w:tr w:rsidR="00877477" w:rsidRPr="00440156" w14:paraId="2749CF00" w14:textId="77777777" w:rsidTr="00877477">
        <w:trPr>
          <w:trHeight w:val="413"/>
          <w:jc w:val="center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3D934000" w14:textId="68BDDB03" w:rsidR="00877477" w:rsidRDefault="00877477" w:rsidP="00877477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Scratch card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550B22FB" w14:textId="5687F388" w:rsidR="00877477" w:rsidRDefault="00877477" w:rsidP="00877477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41% (288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)</w:t>
            </w:r>
          </w:p>
        </w:tc>
      </w:tr>
      <w:tr w:rsidR="00877477" w:rsidRPr="00440156" w14:paraId="70775EDB" w14:textId="77777777" w:rsidTr="00877477">
        <w:trPr>
          <w:trHeight w:val="413"/>
          <w:jc w:val="center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3E3DB75F" w14:textId="36320D2C" w:rsidR="00877477" w:rsidRDefault="00877477" w:rsidP="00877477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Bingo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60B08F53" w14:textId="39302F2C" w:rsidR="00877477" w:rsidRDefault="00877477" w:rsidP="00877477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33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237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)</w:t>
            </w:r>
          </w:p>
        </w:tc>
      </w:tr>
      <w:tr w:rsidR="00877477" w:rsidRPr="00440156" w14:paraId="43FBB6EB" w14:textId="77777777" w:rsidTr="00877477">
        <w:trPr>
          <w:trHeight w:val="413"/>
          <w:jc w:val="center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04C6157C" w14:textId="567033C4" w:rsidR="00877477" w:rsidRDefault="00877477" w:rsidP="00877477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Private bets with friend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3E32F55D" w14:textId="297ED5EC" w:rsidR="00877477" w:rsidRDefault="00877477" w:rsidP="00877477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27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190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)</w:t>
            </w:r>
          </w:p>
        </w:tc>
      </w:tr>
      <w:tr w:rsidR="00877477" w:rsidRPr="00440156" w14:paraId="474C9C2A" w14:textId="77777777" w:rsidTr="00877477">
        <w:trPr>
          <w:trHeight w:val="413"/>
          <w:jc w:val="center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3BCC0F07" w14:textId="01B3FBC3" w:rsidR="00877477" w:rsidRDefault="00877477" w:rsidP="00877477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Bets on sport gam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1E69436E" w14:textId="70CE286D" w:rsidR="00877477" w:rsidRDefault="00877477" w:rsidP="00877477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23% (164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)</w:t>
            </w:r>
          </w:p>
        </w:tc>
      </w:tr>
      <w:tr w:rsidR="00877477" w:rsidRPr="00440156" w14:paraId="3CB4A5DF" w14:textId="77777777" w:rsidTr="00877477">
        <w:trPr>
          <w:trHeight w:val="413"/>
          <w:jc w:val="center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23EB57F7" w14:textId="38B41E58" w:rsidR="00877477" w:rsidRDefault="00877477" w:rsidP="00877477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Bets on games of personal skill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169A68D6" w14:textId="70FCF700" w:rsidR="00877477" w:rsidRDefault="00877477" w:rsidP="00877477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20% (145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)</w:t>
            </w:r>
          </w:p>
        </w:tc>
      </w:tr>
      <w:tr w:rsidR="00A43631" w:rsidRPr="00440156" w14:paraId="22A6879B" w14:textId="77777777" w:rsidTr="00877477">
        <w:trPr>
          <w:trHeight w:val="413"/>
          <w:jc w:val="center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3D6833C8" w14:textId="77777777" w:rsidR="00A43631" w:rsidRDefault="00A43631" w:rsidP="00EA69D0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Card Gam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61976316" w14:textId="352DA14C" w:rsidR="00A43631" w:rsidRPr="00F0008E" w:rsidRDefault="00A43631" w:rsidP="00EA69D0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19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 xml:space="preserve">% 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(13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6)</w:t>
            </w:r>
          </w:p>
        </w:tc>
      </w:tr>
      <w:tr w:rsidR="00877477" w:rsidRPr="00440156" w14:paraId="5E2F2BC8" w14:textId="77777777" w:rsidTr="00877477">
        <w:trPr>
          <w:trHeight w:val="413"/>
          <w:jc w:val="center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63D3842C" w14:textId="15CB7203" w:rsidR="00877477" w:rsidRDefault="00877477" w:rsidP="00877477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Lotteri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448284D8" w14:textId="38E1A971" w:rsidR="00877477" w:rsidRDefault="00877477" w:rsidP="00877477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9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% (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63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)</w:t>
            </w:r>
          </w:p>
        </w:tc>
      </w:tr>
      <w:tr w:rsidR="00877477" w:rsidRPr="00440156" w14:paraId="3046462A" w14:textId="77777777" w:rsidTr="00877477">
        <w:trPr>
          <w:trHeight w:val="413"/>
          <w:jc w:val="center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</w:tcPr>
          <w:p w14:paraId="69AD096B" w14:textId="4F203163" w:rsidR="00877477" w:rsidRDefault="00877477" w:rsidP="00877477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Slot machin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</w:tcPr>
          <w:p w14:paraId="2E4F2BFC" w14:textId="2113874C" w:rsidR="00877477" w:rsidRPr="00F0008E" w:rsidRDefault="00877477" w:rsidP="00877477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6% (43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)</w:t>
            </w:r>
          </w:p>
        </w:tc>
      </w:tr>
      <w:tr w:rsidR="00877477" w:rsidRPr="00440156" w14:paraId="09CFF311" w14:textId="77777777" w:rsidTr="00877477">
        <w:trPr>
          <w:trHeight w:val="413"/>
          <w:jc w:val="center"/>
        </w:trPr>
        <w:tc>
          <w:tcPr>
            <w:tcW w:w="31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E91D3" w14:textId="584A67D1" w:rsidR="00877477" w:rsidRDefault="00877477" w:rsidP="00877477">
            <w:pPr>
              <w:pStyle w:val="Corpo"/>
              <w:spacing w:line="360" w:lineRule="auto"/>
              <w:rPr>
                <w:rStyle w:val="Nessuno"/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Bet on horse races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D19F4" w14:textId="397DB230" w:rsidR="00877477" w:rsidRPr="00F0008E" w:rsidRDefault="00877477" w:rsidP="00877477">
            <w:pPr>
              <w:pStyle w:val="Corpo"/>
              <w:spacing w:line="36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4% (34</w:t>
            </w:r>
            <w:r w:rsidRPr="00F0008E">
              <w:rPr>
                <w:rStyle w:val="Nessuno"/>
                <w:rFonts w:ascii="Times New Roman" w:eastAsia="Times New Roman" w:hAnsi="Times New Roman" w:cs="Times New Roman"/>
                <w:sz w:val="24"/>
                <w:szCs w:val="20"/>
              </w:rPr>
              <w:t>)</w:t>
            </w:r>
          </w:p>
        </w:tc>
      </w:tr>
    </w:tbl>
    <w:p w14:paraId="370875DC" w14:textId="77777777" w:rsidR="008355CA" w:rsidRDefault="008355CA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230ADB93" w14:textId="77777777" w:rsidR="009E32AC" w:rsidRDefault="009E32AC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72965198" w14:textId="77777777" w:rsidR="009E32AC" w:rsidRDefault="009E32AC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0BC52118" w14:textId="77777777" w:rsidR="009E32AC" w:rsidRDefault="009E32AC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24934659" w14:textId="77777777" w:rsidR="009E32AC" w:rsidRDefault="009E32AC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40FE99C0" w14:textId="77777777" w:rsidR="009E32AC" w:rsidRDefault="009E32AC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025D374A" w14:textId="77777777" w:rsidR="009E32AC" w:rsidRDefault="009E32AC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4D1ED1DF" w14:textId="77777777" w:rsidR="009E32AC" w:rsidRDefault="009E32AC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32663680" w14:textId="77777777" w:rsidR="009E32AC" w:rsidRDefault="009E32AC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164598DB" w14:textId="77777777" w:rsidR="009E32AC" w:rsidRDefault="009E32AC" w:rsidP="008355CA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0F67E02D" w14:textId="77777777" w:rsidR="008B5A2F" w:rsidRDefault="008B5A2F" w:rsidP="002B3150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0B2A8720" w14:textId="77777777" w:rsidR="0011003D" w:rsidRDefault="0011003D" w:rsidP="002B3150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59C21341" w14:textId="77777777" w:rsidR="00A43631" w:rsidRDefault="00A43631" w:rsidP="002B3150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05699D2D" w14:textId="77777777" w:rsidR="00A43631" w:rsidRDefault="00A43631" w:rsidP="002B3150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3FBF84CA" w14:textId="77777777" w:rsidR="00A43631" w:rsidRDefault="00A43631" w:rsidP="002B3150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798E9304" w14:textId="77777777" w:rsidR="0011003D" w:rsidRDefault="0011003D" w:rsidP="002B3150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6FF9BE60" w14:textId="623C9063" w:rsidR="008B5A2F" w:rsidRDefault="008B5A2F" w:rsidP="002B3150">
      <w:pPr>
        <w:pStyle w:val="Corpo"/>
        <w:spacing w:after="0" w:line="480" w:lineRule="auto"/>
        <w:jc w:val="both"/>
        <w:rPr>
          <w:rStyle w:val="Nessuno"/>
          <w:rFonts w:ascii="Times New Roman" w:eastAsia="Times New Roman" w:hAnsi="Times New Roman" w:cs="Times New Roman"/>
          <w:sz w:val="24"/>
          <w:szCs w:val="24"/>
        </w:rPr>
      </w:pPr>
      <w:r>
        <w:rPr>
          <w:rStyle w:val="Nessuno"/>
          <w:rFonts w:ascii="Times New Roman" w:hAnsi="Times New Roman"/>
          <w:sz w:val="24"/>
          <w:szCs w:val="24"/>
          <w:lang w:val="fr-FR"/>
        </w:rPr>
        <w:lastRenderedPageBreak/>
        <w:t>Table 6</w:t>
      </w:r>
    </w:p>
    <w:p w14:paraId="5B0950A6" w14:textId="088FF908" w:rsidR="008B5A2F" w:rsidRPr="008A1CAD" w:rsidRDefault="008B5A2F" w:rsidP="008B5A2F">
      <w:pPr>
        <w:pStyle w:val="Corpo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276E">
        <w:rPr>
          <w:rStyle w:val="Nessuno"/>
          <w:rFonts w:ascii="Times New Roman" w:eastAsia="Times New Roman" w:hAnsi="Times New Roman" w:cs="Times New Roman"/>
          <w:i/>
          <w:iCs/>
          <w:sz w:val="24"/>
          <w:szCs w:val="24"/>
        </w:rPr>
        <w:t>Means, standard deviations, and correlations among</w:t>
      </w:r>
      <w:r>
        <w:rPr>
          <w:rStyle w:val="Nessuno"/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251BE">
        <w:rPr>
          <w:rStyle w:val="Nessuno"/>
          <w:rFonts w:ascii="Times New Roman" w:hAnsi="Times New Roman"/>
          <w:i/>
          <w:iCs/>
          <w:sz w:val="24"/>
          <w:szCs w:val="24"/>
        </w:rPr>
        <w:t>LBs use</w:t>
      </w:r>
      <w:r>
        <w:rPr>
          <w:rStyle w:val="Nessuno"/>
          <w:rFonts w:ascii="Times New Roman" w:hAnsi="Times New Roman"/>
          <w:i/>
          <w:iCs/>
          <w:sz w:val="24"/>
          <w:szCs w:val="24"/>
        </w:rPr>
        <w:t>, video gaming frequency, problem video gaming, gambling frequency, and problem gambling, in Study 2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74"/>
        <w:gridCol w:w="1274"/>
        <w:gridCol w:w="1275"/>
        <w:gridCol w:w="1274"/>
        <w:gridCol w:w="1275"/>
      </w:tblGrid>
      <w:tr w:rsidR="008355CA" w:rsidRPr="004034A2" w14:paraId="4EC30471" w14:textId="77777777" w:rsidTr="00B67AC6">
        <w:tc>
          <w:tcPr>
            <w:tcW w:w="3256" w:type="dxa"/>
            <w:tcBorders>
              <w:bottom w:val="single" w:sz="4" w:space="0" w:color="auto"/>
            </w:tcBorders>
          </w:tcPr>
          <w:p w14:paraId="179D0609" w14:textId="77777777" w:rsidR="008355CA" w:rsidRPr="004034A2" w:rsidRDefault="008355CA" w:rsidP="008B5A2F">
            <w:pPr>
              <w:pStyle w:val="Corpo"/>
              <w:spacing w:line="480" w:lineRule="auto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34A2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DFD37D2" w14:textId="77777777" w:rsidR="008355CA" w:rsidRPr="004034A2" w:rsidRDefault="008355CA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Nessuno"/>
                <w:rFonts w:eastAsia="Times New Roman"/>
              </w:rPr>
              <w:t>.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6536819" w14:textId="77777777" w:rsidR="008355CA" w:rsidRPr="004034A2" w:rsidRDefault="008355CA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8CD8E2D" w14:textId="77777777" w:rsidR="008355CA" w:rsidRPr="004034A2" w:rsidRDefault="008355CA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Style w:val="Nessuno"/>
                <w:rFonts w:eastAsia="Times New Roman"/>
              </w:rPr>
              <w:t>.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0D4415F" w14:textId="77777777" w:rsidR="008355CA" w:rsidRPr="004034A2" w:rsidRDefault="008355CA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Style w:val="Nessuno"/>
                <w:rFonts w:eastAsia="Times New Roman"/>
              </w:rPr>
              <w:t>.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9DC9813" w14:textId="77777777" w:rsidR="008355CA" w:rsidRPr="004034A2" w:rsidRDefault="008355CA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Style w:val="Nessuno"/>
                <w:rFonts w:eastAsia="Times New Roman"/>
              </w:rPr>
              <w:t>.</w:t>
            </w:r>
          </w:p>
        </w:tc>
      </w:tr>
      <w:tr w:rsidR="008B5A2F" w:rsidRPr="004034A2" w14:paraId="64C5993F" w14:textId="77777777" w:rsidTr="00B67AC6">
        <w:tc>
          <w:tcPr>
            <w:tcW w:w="3256" w:type="dxa"/>
            <w:tcBorders>
              <w:bottom w:val="nil"/>
            </w:tcBorders>
          </w:tcPr>
          <w:p w14:paraId="2A8E4BCD" w14:textId="19D58C8E" w:rsidR="008B5A2F" w:rsidRPr="008B5A2F" w:rsidRDefault="00A251BE" w:rsidP="008B5A2F">
            <w:pPr>
              <w:pStyle w:val="Corpo"/>
              <w:numPr>
                <w:ilvl w:val="0"/>
                <w:numId w:val="2"/>
              </w:numPr>
              <w:spacing w:line="480" w:lineRule="auto"/>
              <w:ind w:left="284" w:hanging="284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LBs use</w:t>
            </w:r>
          </w:p>
        </w:tc>
        <w:tc>
          <w:tcPr>
            <w:tcW w:w="1274" w:type="dxa"/>
            <w:tcBorders>
              <w:bottom w:val="nil"/>
            </w:tcBorders>
          </w:tcPr>
          <w:p w14:paraId="2FFECEC4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4" w:type="dxa"/>
            <w:tcBorders>
              <w:bottom w:val="nil"/>
            </w:tcBorders>
          </w:tcPr>
          <w:p w14:paraId="5D4F0021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3AC4E468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bottom w:val="nil"/>
            </w:tcBorders>
          </w:tcPr>
          <w:p w14:paraId="2E7B2B45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4637C677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5A2F" w:rsidRPr="004034A2" w14:paraId="13CB7B03" w14:textId="77777777" w:rsidTr="00B67AC6">
        <w:tc>
          <w:tcPr>
            <w:tcW w:w="3256" w:type="dxa"/>
            <w:tcBorders>
              <w:top w:val="nil"/>
              <w:bottom w:val="nil"/>
            </w:tcBorders>
          </w:tcPr>
          <w:p w14:paraId="0B94F3CF" w14:textId="479B09A2" w:rsidR="008B5A2F" w:rsidRPr="008B5A2F" w:rsidRDefault="008B5A2F" w:rsidP="008B5A2F">
            <w:pPr>
              <w:pStyle w:val="Corpo"/>
              <w:numPr>
                <w:ilvl w:val="0"/>
                <w:numId w:val="2"/>
              </w:numPr>
              <w:spacing w:line="480" w:lineRule="auto"/>
              <w:ind w:left="317" w:hanging="284"/>
              <w:rPr>
                <w:rStyle w:val="Nessuno"/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B5A2F">
              <w:rPr>
                <w:rStyle w:val="Nessuno"/>
                <w:rFonts w:ascii="Times New Roman" w:hAnsi="Times New Roman" w:cs="Times New Roman"/>
                <w:iCs/>
                <w:sz w:val="24"/>
                <w:szCs w:val="24"/>
              </w:rPr>
              <w:t>Video gaming frequency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C5A1195" w14:textId="035AD6B2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34A2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4**</w:t>
            </w:r>
            <w:r w:rsidR="00FD5961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661629C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10E0A6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F872250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E3C2104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5A2F" w:rsidRPr="004034A2" w14:paraId="388181E5" w14:textId="77777777" w:rsidTr="00B67AC6">
        <w:tc>
          <w:tcPr>
            <w:tcW w:w="3256" w:type="dxa"/>
            <w:tcBorders>
              <w:top w:val="nil"/>
              <w:bottom w:val="nil"/>
            </w:tcBorders>
          </w:tcPr>
          <w:p w14:paraId="003ACC94" w14:textId="5D33A675" w:rsidR="008B5A2F" w:rsidRPr="008B5A2F" w:rsidRDefault="008B5A2F" w:rsidP="008B5A2F">
            <w:pPr>
              <w:pStyle w:val="Corpo"/>
              <w:numPr>
                <w:ilvl w:val="0"/>
                <w:numId w:val="2"/>
              </w:numPr>
              <w:spacing w:line="480" w:lineRule="auto"/>
              <w:ind w:left="317" w:hanging="284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5A2F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Problem video gaming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AC6FCDD" w14:textId="08FB3B82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38***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EDFA5D7" w14:textId="039DAAB3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49**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4EA2590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5AFD3E9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561803C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5A2F" w:rsidRPr="004034A2" w14:paraId="2CB8436F" w14:textId="77777777" w:rsidTr="00B67AC6">
        <w:tc>
          <w:tcPr>
            <w:tcW w:w="3256" w:type="dxa"/>
            <w:tcBorders>
              <w:top w:val="nil"/>
              <w:bottom w:val="nil"/>
            </w:tcBorders>
          </w:tcPr>
          <w:p w14:paraId="5B611105" w14:textId="238E11D4" w:rsidR="008B5A2F" w:rsidRPr="008B5A2F" w:rsidRDefault="008B5A2F" w:rsidP="008B5A2F">
            <w:pPr>
              <w:pStyle w:val="Corpo"/>
              <w:numPr>
                <w:ilvl w:val="0"/>
                <w:numId w:val="2"/>
              </w:numPr>
              <w:spacing w:line="480" w:lineRule="auto"/>
              <w:ind w:left="317" w:hanging="284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5A2F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 xml:space="preserve">Gambling frequency 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5D6DD0F" w14:textId="2926B29C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23***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EEB660A" w14:textId="52AA58B0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35**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B63C16" w14:textId="12DC19FF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30***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52C0983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75A143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5A2F" w:rsidRPr="004034A2" w14:paraId="7C0A7DE8" w14:textId="77777777" w:rsidTr="00B67AC6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33FFC6BA" w14:textId="136B7F34" w:rsidR="008B5A2F" w:rsidRPr="008B5A2F" w:rsidRDefault="008B5A2F" w:rsidP="008B5A2F">
            <w:pPr>
              <w:pStyle w:val="Corpo"/>
              <w:numPr>
                <w:ilvl w:val="0"/>
                <w:numId w:val="2"/>
              </w:numPr>
              <w:spacing w:line="480" w:lineRule="auto"/>
              <w:ind w:left="317" w:hanging="284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8B5A2F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Problem gambling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76779965" w14:textId="4C9ECFFB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15***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6544B100" w14:textId="6C193299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29***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74729D7" w14:textId="7F7CAE1C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45***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201CD29B" w14:textId="6D305E68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47***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CC85250" w14:textId="77777777" w:rsidR="008B5A2F" w:rsidRPr="004034A2" w:rsidRDefault="008B5A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355CA" w:rsidRPr="004034A2" w14:paraId="10A3839F" w14:textId="77777777" w:rsidTr="00B67AC6">
        <w:tc>
          <w:tcPr>
            <w:tcW w:w="3256" w:type="dxa"/>
            <w:tcBorders>
              <w:bottom w:val="nil"/>
            </w:tcBorders>
          </w:tcPr>
          <w:p w14:paraId="398D2BFC" w14:textId="77777777" w:rsidR="008355CA" w:rsidRPr="008B5A2F" w:rsidRDefault="008355CA" w:rsidP="008B5A2F">
            <w:pPr>
              <w:pStyle w:val="Corpo"/>
              <w:spacing w:line="480" w:lineRule="auto"/>
              <w:jc w:val="right"/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B5A2F"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274" w:type="dxa"/>
            <w:tcBorders>
              <w:bottom w:val="nil"/>
            </w:tcBorders>
          </w:tcPr>
          <w:p w14:paraId="77DD4261" w14:textId="02DB11F5" w:rsidR="008355CA" w:rsidRPr="004034A2" w:rsidRDefault="008355CA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6B682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4" w:type="dxa"/>
            <w:tcBorders>
              <w:bottom w:val="nil"/>
            </w:tcBorders>
          </w:tcPr>
          <w:p w14:paraId="7E48694A" w14:textId="7A19B8DC" w:rsidR="008355CA" w:rsidRPr="004034A2" w:rsidRDefault="006B68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275" w:type="dxa"/>
            <w:tcBorders>
              <w:bottom w:val="nil"/>
            </w:tcBorders>
          </w:tcPr>
          <w:p w14:paraId="3AFC2502" w14:textId="6C480C90" w:rsidR="008355CA" w:rsidRPr="004034A2" w:rsidRDefault="006B68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274" w:type="dxa"/>
            <w:tcBorders>
              <w:bottom w:val="nil"/>
            </w:tcBorders>
          </w:tcPr>
          <w:p w14:paraId="76249191" w14:textId="5FE937C5" w:rsidR="008355CA" w:rsidRPr="004034A2" w:rsidRDefault="006B68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275" w:type="dxa"/>
            <w:tcBorders>
              <w:bottom w:val="nil"/>
            </w:tcBorders>
          </w:tcPr>
          <w:p w14:paraId="73F171B1" w14:textId="73EBE9B1" w:rsidR="008355CA" w:rsidRPr="004034A2" w:rsidRDefault="006B68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8355CA" w:rsidRPr="004034A2" w14:paraId="7ABB512E" w14:textId="77777777" w:rsidTr="00B67AC6">
        <w:tc>
          <w:tcPr>
            <w:tcW w:w="3256" w:type="dxa"/>
            <w:tcBorders>
              <w:top w:val="nil"/>
            </w:tcBorders>
          </w:tcPr>
          <w:p w14:paraId="6BFD2906" w14:textId="77777777" w:rsidR="008355CA" w:rsidRPr="008B5A2F" w:rsidRDefault="008355CA" w:rsidP="008B5A2F">
            <w:pPr>
              <w:pStyle w:val="Corpo"/>
              <w:spacing w:line="480" w:lineRule="auto"/>
              <w:jc w:val="right"/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B5A2F">
              <w:rPr>
                <w:rStyle w:val="Nessuno"/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274" w:type="dxa"/>
            <w:tcBorders>
              <w:top w:val="nil"/>
            </w:tcBorders>
          </w:tcPr>
          <w:p w14:paraId="6A1BC935" w14:textId="7A4ADC21" w:rsidR="008355CA" w:rsidRPr="004034A2" w:rsidRDefault="008355CA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6B682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4" w:type="dxa"/>
            <w:tcBorders>
              <w:top w:val="nil"/>
            </w:tcBorders>
          </w:tcPr>
          <w:p w14:paraId="4702E42C" w14:textId="39E54E75" w:rsidR="008355CA" w:rsidRPr="004034A2" w:rsidRDefault="006B68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75" w:type="dxa"/>
            <w:tcBorders>
              <w:top w:val="nil"/>
            </w:tcBorders>
          </w:tcPr>
          <w:p w14:paraId="54F857BB" w14:textId="521CE152" w:rsidR="008355CA" w:rsidRPr="004034A2" w:rsidRDefault="008355CA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6B682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4" w:type="dxa"/>
            <w:tcBorders>
              <w:top w:val="nil"/>
            </w:tcBorders>
          </w:tcPr>
          <w:p w14:paraId="564A826A" w14:textId="6CF72FFD" w:rsidR="008355CA" w:rsidRPr="004034A2" w:rsidRDefault="006B682F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275" w:type="dxa"/>
            <w:tcBorders>
              <w:top w:val="nil"/>
            </w:tcBorders>
          </w:tcPr>
          <w:p w14:paraId="037A026A" w14:textId="5B51549C" w:rsidR="008355CA" w:rsidRPr="004034A2" w:rsidRDefault="008355CA" w:rsidP="008B5A2F">
            <w:pPr>
              <w:pStyle w:val="Corpo"/>
              <w:spacing w:line="480" w:lineRule="auto"/>
              <w:jc w:val="center"/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  <w:r w:rsidR="006B682F">
              <w:rPr>
                <w:rStyle w:val="Nessuno"/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5A3F1B73" w14:textId="191AADEC" w:rsidR="00FD5961" w:rsidRDefault="00A251BE" w:rsidP="00FD5961">
      <w:pPr>
        <w:pStyle w:val="Corpo"/>
        <w:spacing w:after="0" w:line="480" w:lineRule="auto"/>
        <w:rPr>
          <w:rStyle w:val="Nessuno"/>
          <w:rFonts w:ascii="Times New Roman" w:hAnsi="Times New Roman"/>
          <w:sz w:val="24"/>
          <w:szCs w:val="24"/>
          <w:lang w:val="en-GB"/>
        </w:rPr>
      </w:pPr>
      <w:r>
        <w:rPr>
          <w:rStyle w:val="Nessuno"/>
          <w:rFonts w:ascii="Times New Roman" w:hAnsi="Times New Roman" w:cs="Times New Roman"/>
          <w:sz w:val="24"/>
          <w:szCs w:val="24"/>
        </w:rPr>
        <w:t>Note. LB</w:t>
      </w:r>
      <w:r w:rsidR="00FD5961" w:rsidRPr="001C69C9">
        <w:rPr>
          <w:rStyle w:val="Nessuno"/>
          <w:rFonts w:ascii="Times New Roman" w:hAnsi="Times New Roman"/>
          <w:sz w:val="24"/>
          <w:szCs w:val="24"/>
          <w:lang w:val="en-GB"/>
        </w:rPr>
        <w:t xml:space="preserve"> </w:t>
      </w:r>
      <w:r w:rsidR="00FD5961">
        <w:rPr>
          <w:rStyle w:val="Nessuno"/>
          <w:rFonts w:ascii="Times New Roman" w:hAnsi="Times New Roman"/>
          <w:sz w:val="24"/>
          <w:szCs w:val="24"/>
          <w:lang w:val="en-GB"/>
        </w:rPr>
        <w:t>= Loot B</w:t>
      </w:r>
      <w:r w:rsidR="00FD5961" w:rsidRPr="001C69C9">
        <w:rPr>
          <w:rStyle w:val="Nessuno"/>
          <w:rFonts w:ascii="Times New Roman" w:hAnsi="Times New Roman"/>
          <w:sz w:val="24"/>
          <w:szCs w:val="24"/>
          <w:lang w:val="en-GB"/>
        </w:rPr>
        <w:t>ox</w:t>
      </w:r>
      <w:r w:rsidR="00FD5961">
        <w:rPr>
          <w:rStyle w:val="Nessuno"/>
          <w:rFonts w:ascii="Times New Roman" w:hAnsi="Times New Roman"/>
          <w:sz w:val="24"/>
          <w:szCs w:val="24"/>
          <w:lang w:val="en-GB"/>
        </w:rPr>
        <w:t xml:space="preserve">. </w:t>
      </w:r>
    </w:p>
    <w:p w14:paraId="7F264625" w14:textId="4EEB1DFD" w:rsidR="008355CA" w:rsidRPr="001C69C9" w:rsidRDefault="008355CA" w:rsidP="008355CA">
      <w:pPr>
        <w:pStyle w:val="Corpo"/>
        <w:spacing w:after="0" w:line="240" w:lineRule="auto"/>
        <w:rPr>
          <w:rStyle w:val="Nessuno"/>
          <w:rFonts w:ascii="Times New Roman" w:hAnsi="Times New Roman"/>
          <w:sz w:val="24"/>
          <w:szCs w:val="24"/>
          <w:lang w:val="en-GB"/>
        </w:rPr>
      </w:pPr>
      <w:r w:rsidRPr="001C69C9">
        <w:rPr>
          <w:rStyle w:val="Nessuno"/>
          <w:rFonts w:ascii="Times New Roman" w:hAnsi="Times New Roman"/>
          <w:i/>
          <w:iCs/>
          <w:sz w:val="24"/>
          <w:szCs w:val="24"/>
          <w:lang w:val="en-GB"/>
        </w:rPr>
        <w:t>***p</w:t>
      </w:r>
      <w:r w:rsidRPr="001C69C9">
        <w:rPr>
          <w:rStyle w:val="Nessuno"/>
          <w:rFonts w:ascii="Times New Roman" w:hAnsi="Times New Roman"/>
          <w:sz w:val="24"/>
          <w:szCs w:val="24"/>
          <w:lang w:val="en-GB"/>
        </w:rPr>
        <w:t>&lt;.001</w:t>
      </w:r>
    </w:p>
    <w:p w14:paraId="2E753194" w14:textId="77777777" w:rsidR="008355CA" w:rsidRDefault="008355CA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22257354" w14:textId="77777777" w:rsidR="00440156" w:rsidRDefault="00440156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32DFE286" w14:textId="77777777" w:rsidR="00FB75B2" w:rsidRDefault="00FB75B2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22598B2A" w14:textId="77777777" w:rsidR="007E7E96" w:rsidRDefault="007E7E96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127D8953" w14:textId="750A01A7" w:rsidR="00F65C8A" w:rsidRDefault="00F65C8A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1BEE4EF8" w14:textId="11070A5C" w:rsidR="00F65C8A" w:rsidRDefault="00F65C8A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6E4A8185" w14:textId="77777777" w:rsidR="008778C3" w:rsidRDefault="008778C3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73603277" w14:textId="77777777" w:rsidR="00F65C8A" w:rsidRDefault="00F65C8A" w:rsidP="00F06088">
      <w:pPr>
        <w:pStyle w:val="Corpo"/>
        <w:spacing w:after="0" w:line="480" w:lineRule="auto"/>
        <w:jc w:val="both"/>
        <w:rPr>
          <w:rStyle w:val="Nessuno"/>
          <w:rFonts w:ascii="Times New Roman" w:hAnsi="Times New Roman"/>
          <w:sz w:val="24"/>
          <w:szCs w:val="24"/>
          <w:lang w:val="fr-FR"/>
        </w:rPr>
      </w:pPr>
    </w:p>
    <w:p w14:paraId="2A83A545" w14:textId="77777777" w:rsidR="00266339" w:rsidRDefault="00266339" w:rsidP="008E7886"/>
    <w:sectPr w:rsidR="00266339" w:rsidSect="00DB75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1971B" w14:textId="77777777" w:rsidR="00720892" w:rsidRDefault="00720892" w:rsidP="003C6AF0">
      <w:r>
        <w:separator/>
      </w:r>
    </w:p>
  </w:endnote>
  <w:endnote w:type="continuationSeparator" w:id="0">
    <w:p w14:paraId="323CA097" w14:textId="77777777" w:rsidR="00720892" w:rsidRDefault="00720892" w:rsidP="003C6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3F98D" w14:textId="77777777" w:rsidR="00720892" w:rsidRDefault="00720892" w:rsidP="003C6AF0">
      <w:r>
        <w:separator/>
      </w:r>
    </w:p>
  </w:footnote>
  <w:footnote w:type="continuationSeparator" w:id="0">
    <w:p w14:paraId="78378D6A" w14:textId="77777777" w:rsidR="00720892" w:rsidRDefault="00720892" w:rsidP="003C6A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B600F"/>
    <w:multiLevelType w:val="hybridMultilevel"/>
    <w:tmpl w:val="84CE3A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0D4B55"/>
    <w:multiLevelType w:val="hybridMultilevel"/>
    <w:tmpl w:val="B5B212E8"/>
    <w:lvl w:ilvl="0" w:tplc="C2B88BE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4341293">
    <w:abstractNumId w:val="1"/>
  </w:num>
  <w:num w:numId="2" w16cid:durableId="1293369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NDcwMrawNLMwMzdS0lEKTi0uzszPAykwqwUAxWl8SywAAAA="/>
  </w:docVars>
  <w:rsids>
    <w:rsidRoot w:val="006457FE"/>
    <w:rsid w:val="00027EE6"/>
    <w:rsid w:val="00052010"/>
    <w:rsid w:val="00064AA2"/>
    <w:rsid w:val="00077EFD"/>
    <w:rsid w:val="000A5359"/>
    <w:rsid w:val="000E37EA"/>
    <w:rsid w:val="000E7939"/>
    <w:rsid w:val="000F0408"/>
    <w:rsid w:val="000F2001"/>
    <w:rsid w:val="0011003D"/>
    <w:rsid w:val="001269E9"/>
    <w:rsid w:val="00132CFD"/>
    <w:rsid w:val="001468B5"/>
    <w:rsid w:val="00152ABE"/>
    <w:rsid w:val="00167485"/>
    <w:rsid w:val="001747FB"/>
    <w:rsid w:val="001D52F3"/>
    <w:rsid w:val="001E6FC0"/>
    <w:rsid w:val="00210EBB"/>
    <w:rsid w:val="00213BAD"/>
    <w:rsid w:val="00226205"/>
    <w:rsid w:val="00232038"/>
    <w:rsid w:val="00250574"/>
    <w:rsid w:val="0025308D"/>
    <w:rsid w:val="00266339"/>
    <w:rsid w:val="002A1EB3"/>
    <w:rsid w:val="002A739B"/>
    <w:rsid w:val="002B631D"/>
    <w:rsid w:val="002D328C"/>
    <w:rsid w:val="002E37DE"/>
    <w:rsid w:val="00304B9D"/>
    <w:rsid w:val="00313C60"/>
    <w:rsid w:val="00322BC4"/>
    <w:rsid w:val="00322D6E"/>
    <w:rsid w:val="003236C0"/>
    <w:rsid w:val="003353C3"/>
    <w:rsid w:val="0034193E"/>
    <w:rsid w:val="003508A5"/>
    <w:rsid w:val="00353A24"/>
    <w:rsid w:val="0035460A"/>
    <w:rsid w:val="0037276E"/>
    <w:rsid w:val="00393E7F"/>
    <w:rsid w:val="00393F6D"/>
    <w:rsid w:val="003C6AF0"/>
    <w:rsid w:val="003C7D39"/>
    <w:rsid w:val="003F1EEB"/>
    <w:rsid w:val="00402B52"/>
    <w:rsid w:val="004034A2"/>
    <w:rsid w:val="00416915"/>
    <w:rsid w:val="00425670"/>
    <w:rsid w:val="00427E27"/>
    <w:rsid w:val="00440156"/>
    <w:rsid w:val="0044645A"/>
    <w:rsid w:val="004579DD"/>
    <w:rsid w:val="00473B6D"/>
    <w:rsid w:val="00491FCD"/>
    <w:rsid w:val="00496EC1"/>
    <w:rsid w:val="004B6D0B"/>
    <w:rsid w:val="004C22AF"/>
    <w:rsid w:val="004F5638"/>
    <w:rsid w:val="005008EC"/>
    <w:rsid w:val="005363F6"/>
    <w:rsid w:val="00554065"/>
    <w:rsid w:val="00555FAB"/>
    <w:rsid w:val="00556471"/>
    <w:rsid w:val="00575981"/>
    <w:rsid w:val="00583BB2"/>
    <w:rsid w:val="00596261"/>
    <w:rsid w:val="0059787E"/>
    <w:rsid w:val="005B31EC"/>
    <w:rsid w:val="005C1760"/>
    <w:rsid w:val="005C2145"/>
    <w:rsid w:val="005E5EB7"/>
    <w:rsid w:val="00600E7E"/>
    <w:rsid w:val="006125BC"/>
    <w:rsid w:val="00613635"/>
    <w:rsid w:val="00626032"/>
    <w:rsid w:val="0062732E"/>
    <w:rsid w:val="0063368D"/>
    <w:rsid w:val="00635658"/>
    <w:rsid w:val="006457FE"/>
    <w:rsid w:val="006914FD"/>
    <w:rsid w:val="006A110C"/>
    <w:rsid w:val="006A19C3"/>
    <w:rsid w:val="006A41B1"/>
    <w:rsid w:val="006B1840"/>
    <w:rsid w:val="006B682F"/>
    <w:rsid w:val="006C765F"/>
    <w:rsid w:val="006D06D0"/>
    <w:rsid w:val="006D7F4E"/>
    <w:rsid w:val="006E02D9"/>
    <w:rsid w:val="006E143E"/>
    <w:rsid w:val="006F0A75"/>
    <w:rsid w:val="006F1AC7"/>
    <w:rsid w:val="006F7282"/>
    <w:rsid w:val="006F7DE5"/>
    <w:rsid w:val="00720892"/>
    <w:rsid w:val="00747E6A"/>
    <w:rsid w:val="00750751"/>
    <w:rsid w:val="00774329"/>
    <w:rsid w:val="00782EAA"/>
    <w:rsid w:val="00795E69"/>
    <w:rsid w:val="007C17A3"/>
    <w:rsid w:val="007C310C"/>
    <w:rsid w:val="007D11EC"/>
    <w:rsid w:val="007D1B25"/>
    <w:rsid w:val="007D1C87"/>
    <w:rsid w:val="007E7E96"/>
    <w:rsid w:val="007F63E2"/>
    <w:rsid w:val="00806267"/>
    <w:rsid w:val="008119E9"/>
    <w:rsid w:val="00814685"/>
    <w:rsid w:val="00815C30"/>
    <w:rsid w:val="00826492"/>
    <w:rsid w:val="008355CA"/>
    <w:rsid w:val="00855030"/>
    <w:rsid w:val="00877477"/>
    <w:rsid w:val="008778C3"/>
    <w:rsid w:val="0088086E"/>
    <w:rsid w:val="00881436"/>
    <w:rsid w:val="008863B5"/>
    <w:rsid w:val="008936C9"/>
    <w:rsid w:val="008A19DB"/>
    <w:rsid w:val="008A1CAD"/>
    <w:rsid w:val="008B5A2F"/>
    <w:rsid w:val="008B7B50"/>
    <w:rsid w:val="008C3C85"/>
    <w:rsid w:val="008E7886"/>
    <w:rsid w:val="00920864"/>
    <w:rsid w:val="00930840"/>
    <w:rsid w:val="0095749C"/>
    <w:rsid w:val="00965F9C"/>
    <w:rsid w:val="00966A69"/>
    <w:rsid w:val="0097300A"/>
    <w:rsid w:val="00994C31"/>
    <w:rsid w:val="009B2F42"/>
    <w:rsid w:val="009B63BA"/>
    <w:rsid w:val="009E2E00"/>
    <w:rsid w:val="009E32AC"/>
    <w:rsid w:val="009F06F4"/>
    <w:rsid w:val="009F4786"/>
    <w:rsid w:val="00A24FCA"/>
    <w:rsid w:val="00A251BE"/>
    <w:rsid w:val="00A25997"/>
    <w:rsid w:val="00A43631"/>
    <w:rsid w:val="00A60E2E"/>
    <w:rsid w:val="00A6259B"/>
    <w:rsid w:val="00A7409E"/>
    <w:rsid w:val="00A819CF"/>
    <w:rsid w:val="00AA5A35"/>
    <w:rsid w:val="00AD508B"/>
    <w:rsid w:val="00B00D97"/>
    <w:rsid w:val="00B1168D"/>
    <w:rsid w:val="00B14744"/>
    <w:rsid w:val="00B21A45"/>
    <w:rsid w:val="00B35375"/>
    <w:rsid w:val="00B42F62"/>
    <w:rsid w:val="00B57170"/>
    <w:rsid w:val="00B67AC6"/>
    <w:rsid w:val="00B700EB"/>
    <w:rsid w:val="00B72B4E"/>
    <w:rsid w:val="00B87784"/>
    <w:rsid w:val="00BA3D26"/>
    <w:rsid w:val="00BC4122"/>
    <w:rsid w:val="00BD14EF"/>
    <w:rsid w:val="00C100B7"/>
    <w:rsid w:val="00C11C91"/>
    <w:rsid w:val="00C42837"/>
    <w:rsid w:val="00C86AFA"/>
    <w:rsid w:val="00C9362A"/>
    <w:rsid w:val="00CB51A0"/>
    <w:rsid w:val="00CC6D85"/>
    <w:rsid w:val="00CF7249"/>
    <w:rsid w:val="00D065AC"/>
    <w:rsid w:val="00D1381B"/>
    <w:rsid w:val="00D20C6C"/>
    <w:rsid w:val="00D20E23"/>
    <w:rsid w:val="00D22910"/>
    <w:rsid w:val="00D24AF5"/>
    <w:rsid w:val="00D25E05"/>
    <w:rsid w:val="00D5333B"/>
    <w:rsid w:val="00D574BF"/>
    <w:rsid w:val="00D7104D"/>
    <w:rsid w:val="00D71B66"/>
    <w:rsid w:val="00D82CD6"/>
    <w:rsid w:val="00D86A42"/>
    <w:rsid w:val="00D91298"/>
    <w:rsid w:val="00DB753E"/>
    <w:rsid w:val="00DC05E8"/>
    <w:rsid w:val="00DD713A"/>
    <w:rsid w:val="00DE0993"/>
    <w:rsid w:val="00DE5D2E"/>
    <w:rsid w:val="00E03465"/>
    <w:rsid w:val="00E10C8C"/>
    <w:rsid w:val="00E41C22"/>
    <w:rsid w:val="00E55F79"/>
    <w:rsid w:val="00E570C8"/>
    <w:rsid w:val="00E71794"/>
    <w:rsid w:val="00E71BB8"/>
    <w:rsid w:val="00E728A0"/>
    <w:rsid w:val="00E94CB2"/>
    <w:rsid w:val="00EA20DB"/>
    <w:rsid w:val="00EA69D0"/>
    <w:rsid w:val="00EC524F"/>
    <w:rsid w:val="00EE426B"/>
    <w:rsid w:val="00EE56A0"/>
    <w:rsid w:val="00EF52A7"/>
    <w:rsid w:val="00F0008E"/>
    <w:rsid w:val="00F036BC"/>
    <w:rsid w:val="00F06088"/>
    <w:rsid w:val="00F14EC1"/>
    <w:rsid w:val="00F32AF7"/>
    <w:rsid w:val="00F421CC"/>
    <w:rsid w:val="00F65C8A"/>
    <w:rsid w:val="00F67829"/>
    <w:rsid w:val="00F925D5"/>
    <w:rsid w:val="00FA2466"/>
    <w:rsid w:val="00FA4517"/>
    <w:rsid w:val="00FB75B2"/>
    <w:rsid w:val="00FC54F5"/>
    <w:rsid w:val="00FD5961"/>
    <w:rsid w:val="00FE749F"/>
    <w:rsid w:val="00FF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F30AB"/>
  <w15:docId w15:val="{D6B51EB0-2DC5-4FF4-8E51-7F7D409F5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06088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6088"/>
    <w:rPr>
      <w:rFonts w:ascii="Segoe UI" w:eastAsiaTheme="minorHAns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06088"/>
    <w:rPr>
      <w:rFonts w:ascii="Segoe UI" w:hAnsi="Segoe UI" w:cs="Segoe UI"/>
      <w:sz w:val="18"/>
      <w:szCs w:val="18"/>
      <w:lang w:val="en-US"/>
    </w:rPr>
  </w:style>
  <w:style w:type="character" w:customStyle="1" w:styleId="Nessuno">
    <w:name w:val="Nessuno"/>
    <w:qFormat/>
    <w:rsid w:val="00F06088"/>
  </w:style>
  <w:style w:type="paragraph" w:customStyle="1" w:styleId="Corpo">
    <w:name w:val="Corpo"/>
    <w:qFormat/>
    <w:rsid w:val="00F06088"/>
    <w:rPr>
      <w:rFonts w:ascii="Calibri" w:eastAsia="Arial Unicode MS" w:hAnsi="Calibri" w:cs="Arial Unicode MS"/>
      <w:color w:val="000000"/>
      <w:u w:color="000000"/>
      <w:lang w:val="en-US" w:eastAsia="it-IT"/>
    </w:rPr>
  </w:style>
  <w:style w:type="table" w:customStyle="1" w:styleId="TableNormal">
    <w:name w:val="Table Normal"/>
    <w:rsid w:val="00F06088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403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3C6AF0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3C6AF0"/>
    <w:rPr>
      <w:rFonts w:ascii="Times New Roman" w:eastAsia="Arial Unicode MS" w:hAnsi="Times New Roman" w:cs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3C6AF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C93C5-E5F9-4B8B-BE1A-989A13A59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6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nna donati</dc:creator>
  <cp:lastModifiedBy>maria anna donati</cp:lastModifiedBy>
  <cp:revision>39</cp:revision>
  <dcterms:created xsi:type="dcterms:W3CDTF">2021-03-02T12:41:00Z</dcterms:created>
  <dcterms:modified xsi:type="dcterms:W3CDTF">2022-08-16T14:30:00Z</dcterms:modified>
</cp:coreProperties>
</file>